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 xml:space="preserve">Supplementary Figures and </w:t>
      </w:r>
      <w:bookmarkStart w:id="0" w:name="_Hlk100050912"/>
      <w:r w:rsidRPr="00994A3D">
        <w:t>Tables</w:t>
      </w:r>
      <w:bookmarkEnd w:id="0"/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028AFBD8">
            <wp:extent cx="5410200" cy="3291472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553" cy="3339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79104130" w:rsidR="00994A3D" w:rsidRDefault="00994A3D" w:rsidP="002B0D0E">
      <w:pPr>
        <w:widowControl w:val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F3486C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3486C" w:rsidRPr="00F3486C">
        <w:rPr>
          <w:rFonts w:cs="Times New Roman"/>
          <w:szCs w:val="24"/>
        </w:rPr>
        <w:t>Determination of optimal transfection amount of plasmid in blocking analysis. Using PolyJet DNA transfection reagent, 1, 2, 3, 4, and 5 µg of pCAGGS-RSA-s-gp85-flag plasmid, and 4 µg of pCAGGS-ev-1-s-gp85-flag plasmid was transfected into 293T cells in a 60 mm culture dish, respectively. At 8 h posttransfection, the cell supernatant was replaced by 3 mL of fresh DMEM with 1% FBS. DF-1 cells in 24-well were respectively incubated with the full volume of supernatant and subsequently infected with 0.1 MOI RCASBP (A)-EGFP supernatants at 48 h posttransfection. The percentage of GFP-positive cells was measured by FACS at 3 days postinfection</w:t>
      </w:r>
      <w:r w:rsidRPr="001549D3">
        <w:rPr>
          <w:rFonts w:cs="Times New Roman"/>
          <w:szCs w:val="24"/>
        </w:rPr>
        <w:t xml:space="preserve">. </w:t>
      </w:r>
    </w:p>
    <w:p w14:paraId="5AE31D58" w14:textId="77777777" w:rsidR="00F3486C" w:rsidRPr="001549D3" w:rsidRDefault="00F3486C" w:rsidP="00F3486C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lastRenderedPageBreak/>
        <w:drawing>
          <wp:inline distT="0" distB="0" distL="0" distR="0" wp14:anchorId="008614C6" wp14:editId="31D40F4F">
            <wp:extent cx="2987040" cy="3857924"/>
            <wp:effectExtent l="0" t="0" r="3810" b="9525"/>
            <wp:docPr id="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2923" cy="3865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9250F" w14:textId="77777777" w:rsidR="00E17B75" w:rsidRDefault="00F3486C" w:rsidP="00F3486C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3486C">
        <w:rPr>
          <w:rFonts w:cs="Times New Roman"/>
          <w:szCs w:val="24"/>
        </w:rPr>
        <w:t>Substitution of residues 140-142, 199-200, 222-223, and 262 of ALV-A with ALV-E exhibited no blocking effect on viral entry. DF-1 cells were incubated with ALV-A gp85 wt, ALV-E gp85 wt, DMEM, and chimeric gp85 proteins with substitution of residues 140-142</w:t>
      </w:r>
      <w:r w:rsidRPr="00F3486C">
        <w:rPr>
          <w:rFonts w:cs="Times New Roman" w:hint="eastAsia"/>
          <w:szCs w:val="24"/>
        </w:rPr>
        <w:t>, 199-200, 222-223, and 262 of ALV-A with ALV-E for 1 h at 4</w:t>
      </w:r>
      <w:r w:rsidRPr="00F3486C">
        <w:rPr>
          <w:rFonts w:cs="Times New Roman" w:hint="eastAsia"/>
          <w:szCs w:val="24"/>
        </w:rPr>
        <w:t>℃</w:t>
      </w:r>
      <w:r w:rsidRPr="00F3486C">
        <w:rPr>
          <w:rFonts w:cs="Times New Roman" w:hint="eastAsia"/>
          <w:szCs w:val="24"/>
        </w:rPr>
        <w:t>, respectively. After discarding the supernatant, DF-1 cells were subsequently infected with 0.1 MOI RCASBP (A)-EGFP supernatants for 2 h at 39</w:t>
      </w:r>
      <w:r w:rsidRPr="00F3486C">
        <w:rPr>
          <w:rFonts w:cs="Times New Roman" w:hint="eastAsia"/>
          <w:szCs w:val="24"/>
        </w:rPr>
        <w:t>℃</w:t>
      </w:r>
      <w:r w:rsidRPr="00F3486C">
        <w:rPr>
          <w:rFonts w:cs="Times New Roman" w:hint="eastAsia"/>
          <w:szCs w:val="24"/>
        </w:rPr>
        <w:t>. The percentage of GFP-positive cells was measured</w:t>
      </w:r>
      <w:r w:rsidRPr="00F3486C">
        <w:rPr>
          <w:rFonts w:cs="Times New Roman"/>
          <w:szCs w:val="24"/>
        </w:rPr>
        <w:t xml:space="preserve"> by FACS at 5 days postinfection for blocking analysis of the binding of chimeric gp85 protein to Tva.  </w:t>
      </w:r>
    </w:p>
    <w:p w14:paraId="2F0514A3" w14:textId="27776B19" w:rsidR="002B0D0E" w:rsidRDefault="00E17B75" w:rsidP="002B0D0E">
      <w:pPr>
        <w:pStyle w:val="Heading2"/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2B545741" w14:textId="7C62AF3D" w:rsidR="002B0D0E" w:rsidRDefault="002B0D0E" w:rsidP="002B0D0E">
      <w:pPr>
        <w:rPr>
          <w:lang w:eastAsia="zh-CN"/>
        </w:rPr>
      </w:pPr>
      <w:r w:rsidRPr="002B0D0E">
        <w:rPr>
          <w:b/>
          <w:bCs/>
          <w:lang w:eastAsia="zh-CN"/>
        </w:rPr>
        <w:t>TABLE S1</w:t>
      </w:r>
      <w:r w:rsidRPr="002B0D0E">
        <w:rPr>
          <w:lang w:eastAsia="zh-CN"/>
        </w:rPr>
        <w:t>. Primers for construction of recombinant RCASBP (A/E)-EGFP vectors</w:t>
      </w:r>
    </w:p>
    <w:tbl>
      <w:tblPr>
        <w:tblStyle w:val="a1"/>
        <w:tblpPr w:leftFromText="180" w:rightFromText="180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2148"/>
        <w:gridCol w:w="504"/>
        <w:gridCol w:w="7125"/>
      </w:tblGrid>
      <w:tr w:rsidR="007D7156" w:rsidRPr="00716E8A" w14:paraId="2C4236A2" w14:textId="77777777" w:rsidTr="003347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tcW w:w="1098" w:type="pct"/>
            <w:tcBorders>
              <w:top w:val="single" w:sz="8" w:space="0" w:color="auto"/>
              <w:bottom w:val="single" w:sz="8" w:space="0" w:color="auto"/>
            </w:tcBorders>
          </w:tcPr>
          <w:p w14:paraId="52A4CBAA" w14:textId="77777777" w:rsidR="007D7156" w:rsidRPr="00763266" w:rsidRDefault="007D7156" w:rsidP="0033476E">
            <w:pPr>
              <w:pStyle w:val="a"/>
              <w:tabs>
                <w:tab w:val="center" w:pos="804"/>
              </w:tabs>
              <w:snapToGrid w:val="0"/>
              <w:spacing w:line="240" w:lineRule="auto"/>
              <w:ind w:firstLineChars="0" w:firstLine="0"/>
              <w:rPr>
                <w:b/>
                <w:bCs/>
                <w:szCs w:val="24"/>
              </w:rPr>
            </w:pPr>
            <w:r>
              <w:rPr>
                <w:b/>
                <w:bCs/>
              </w:rPr>
              <w:tab/>
            </w:r>
            <w:r w:rsidRPr="00763266">
              <w:rPr>
                <w:b/>
                <w:bCs/>
              </w:rPr>
              <w:t>Primers</w:t>
            </w:r>
            <w:r w:rsidRPr="00C34BBC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3902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7261D64" w14:textId="77777777" w:rsidR="007D7156" w:rsidRPr="00763266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b/>
                <w:bCs/>
                <w:szCs w:val="24"/>
              </w:rPr>
            </w:pPr>
            <w:r w:rsidRPr="00763266">
              <w:rPr>
                <w:b/>
                <w:bCs/>
                <w:color w:val="000000" w:themeColor="text1"/>
                <w:szCs w:val="24"/>
              </w:rPr>
              <w:t>Sequences 5' to 3'</w:t>
            </w:r>
          </w:p>
        </w:tc>
      </w:tr>
      <w:tr w:rsidR="007D7156" w:rsidRPr="00716E8A" w14:paraId="09FE31C0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336AC43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665D6C">
              <w:t>RCASBP-AE-</w:t>
            </w:r>
            <w:r>
              <w:t>K</w:t>
            </w:r>
            <w:r>
              <w:rPr>
                <w:rFonts w:hint="eastAsia"/>
              </w:rPr>
              <w:t>pn</w:t>
            </w:r>
            <w:r w:rsidRPr="00C34BBC">
              <w:t>Ⅰ</w:t>
            </w:r>
            <w:r>
              <w:t>-</w:t>
            </w:r>
            <w:r w:rsidRPr="00665D6C">
              <w:t xml:space="preserve">F </w:t>
            </w:r>
          </w:p>
        </w:tc>
        <w:tc>
          <w:tcPr>
            <w:tcW w:w="36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37B3DC9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665D6C">
              <w:t>ACAGGGACACTGATAAGGTTATTTGggtaccCTCTCG</w:t>
            </w:r>
            <w:r w:rsidRPr="00C34BBC">
              <w:rPr>
                <w:vertAlign w:val="superscript"/>
              </w:rPr>
              <w:t>2</w:t>
            </w:r>
          </w:p>
        </w:tc>
      </w:tr>
      <w:tr w:rsidR="007D7156" w:rsidRPr="00716E8A" w14:paraId="448F2C51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C7422D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665D6C">
              <w:t>RCASBP-AE-</w:t>
            </w:r>
            <w:r>
              <w:t>Stu</w:t>
            </w:r>
            <w:r w:rsidRPr="00C34BBC">
              <w:t>Ⅰ</w:t>
            </w:r>
            <w:r>
              <w:rPr>
                <w:rFonts w:hint="eastAsia"/>
              </w:rPr>
              <w:t>-</w:t>
            </w:r>
            <w:r w:rsidRPr="00665D6C">
              <w:t>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42B7BA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665D6C">
              <w:t>CTTTCAGGCTGCCCACaggcctTTTGCAGCTTCTTATATTCC</w:t>
            </w:r>
            <w:r w:rsidRPr="00C34BBC">
              <w:rPr>
                <w:vertAlign w:val="superscript"/>
              </w:rPr>
              <w:t>2</w:t>
            </w:r>
          </w:p>
        </w:tc>
      </w:tr>
      <w:tr w:rsidR="007D7156" w:rsidRPr="00716E8A" w14:paraId="484473C1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A3FFC9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B00182">
              <w:t>RCASBP-AE-s1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988C21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B00182">
              <w:t>ACTCAGATTTCTGGTGTAACCGGGGGATGCGTAGGTT</w:t>
            </w:r>
          </w:p>
        </w:tc>
      </w:tr>
      <w:tr w:rsidR="007D7156" w:rsidRPr="00716E8A" w14:paraId="323065D2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197B93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B00182">
              <w:t>RCASBP-AE-s1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A65C51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B00182">
              <w:t>GTTACACCAGAAATCTGAGTAATATTAGTAATGTTAGGGAGAG</w:t>
            </w:r>
          </w:p>
        </w:tc>
      </w:tr>
      <w:tr w:rsidR="007D7156" w:rsidRPr="00716E8A" w14:paraId="7EB20099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BEED54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B00182">
              <w:lastRenderedPageBreak/>
              <w:t>RCASBP-AE-s2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A3604C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  <w:u w:val="single"/>
              </w:rPr>
            </w:pPr>
            <w:r w:rsidRPr="00B00182">
              <w:t>GCCCCACACTCCAATCCTTGGTATCTAGGTTGGTCTAGAC</w:t>
            </w:r>
          </w:p>
        </w:tc>
      </w:tr>
      <w:tr w:rsidR="007D7156" w:rsidRPr="00716E8A" w14:paraId="2AB0E8A7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CDE83E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B00182">
              <w:t>RCASBP-AE-s2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535356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  <w:u w:val="single"/>
              </w:rPr>
            </w:pPr>
            <w:r w:rsidRPr="00B00182">
              <w:t>CAAGGATTGGAGTGTGGGGCGAAACCTACGCATCCCCCGGTT</w:t>
            </w:r>
          </w:p>
        </w:tc>
      </w:tr>
      <w:tr w:rsidR="007D7156" w:rsidRPr="00716E8A" w14:paraId="20503462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DA2369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B00182">
              <w:t>RCASBP-AE-s3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8D5DB1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  <w:u w:val="single"/>
              </w:rPr>
            </w:pPr>
            <w:r w:rsidRPr="00B00182">
              <w:t>AGTGGTGTCTACGGGTGGGGCAGACAGGAGGCCACGCGGTT</w:t>
            </w:r>
          </w:p>
        </w:tc>
      </w:tr>
      <w:tr w:rsidR="007D7156" w:rsidRPr="00716E8A" w14:paraId="1F4527B8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F6485A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B00182">
              <w:t>RCASBP-AE-s3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4279BD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  <w:u w:val="single"/>
              </w:rPr>
            </w:pPr>
            <w:r w:rsidRPr="00B00182">
              <w:t>GCCCCACCCGTAGACACCACTAGGAACCCCTTGTGGTCTGAAAC</w:t>
            </w:r>
          </w:p>
        </w:tc>
      </w:tr>
      <w:tr w:rsidR="007D7156" w:rsidRPr="00716E8A" w14:paraId="22F0E3EF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119270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B00182">
              <w:t>RCASBP-AE-s4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2BAF4D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  <w:u w:val="single"/>
              </w:rPr>
            </w:pPr>
            <w:r w:rsidRPr="00B00182">
              <w:t>AGACAGGTTACACACAACTTTCTCCTTAGACACCCCTCTT</w:t>
            </w:r>
          </w:p>
        </w:tc>
      </w:tr>
      <w:tr w:rsidR="007D7156" w:rsidRPr="00716E8A" w14:paraId="34059A91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64FBD4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B00182">
              <w:t>RCASBP-AE-s4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1DA9BD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  <w:u w:val="single"/>
              </w:rPr>
            </w:pPr>
            <w:r w:rsidRPr="00B00182">
              <w:t>AAGTTGTGTGTAACCTGTCTTCTAGACCAACCTAGATACC</w:t>
            </w:r>
          </w:p>
        </w:tc>
      </w:tr>
      <w:tr w:rsidR="007D7156" w:rsidRPr="00716E8A" w14:paraId="2F86FBA3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077D86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B00182">
              <w:t>RCASBP-AE-s5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675724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B00182">
              <w:t>ATCGCCCCGTGGGTCAATCCTTTCCACCCCTCTTTCTCTAAATC</w:t>
            </w:r>
          </w:p>
        </w:tc>
      </w:tr>
      <w:tr w:rsidR="007D7156" w:rsidRPr="00716E8A" w14:paraId="792B7A53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7063EB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B00182">
              <w:t>RCASBP-AE-s5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B6280E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B00182">
              <w:t>GAAAGGATTGACCCACGGGGCGATGAGAAACCGCGTGGCCTCCT</w:t>
            </w:r>
          </w:p>
        </w:tc>
      </w:tr>
      <w:tr w:rsidR="007D7156" w:rsidRPr="00716E8A" w14:paraId="7F0A0858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00A8CF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FF0CB7">
              <w:t>RCASBP-AE-s6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58BAFA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FF0CB7">
              <w:t>TTTAACAGCGCTTCTAACTCCACGGAACCGTTTACGGT</w:t>
            </w:r>
          </w:p>
        </w:tc>
      </w:tr>
      <w:tr w:rsidR="007D7156" w:rsidRPr="00716E8A" w14:paraId="1F3EFA8C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EF1E2A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FF0CB7">
              <w:t>RCASBP-AE-s6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651762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FF0CB7">
              <w:t>GTTAGAAGCGCTGTTAAATCTAAGGAGAAACCGCGTGG</w:t>
            </w:r>
          </w:p>
        </w:tc>
      </w:tr>
      <w:tr w:rsidR="007D7156" w:rsidRPr="00716E8A" w14:paraId="53803967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1E8EB9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FF0CB7">
              <w:t>RCASBP-AE-s7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561C16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FF0CB7">
              <w:t>GAAATATATAATTGCTCACACGTGGGGCGGCAGTACCGCT</w:t>
            </w:r>
          </w:p>
        </w:tc>
      </w:tr>
      <w:tr w:rsidR="007D7156" w:rsidRPr="00716E8A" w14:paraId="72FE1ABB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271435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FF0CB7">
              <w:t>RCASBP-AE-s7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3F35C1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FF0CB7">
              <w:t>GTGTGAGCAATTATATATTTCCCAAAATCTGTAGCCATATGC</w:t>
            </w:r>
          </w:p>
        </w:tc>
      </w:tr>
      <w:tr w:rsidR="007D7156" w:rsidRPr="00716E8A" w14:paraId="0AA9FDA9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546E40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FF0CB7">
              <w:t>RCASBP-AE-s8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163988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FF0CB7">
              <w:t>AGATTTGATAATTTTGATATTTACCGCTGTGGTAATGCGCGC</w:t>
            </w:r>
          </w:p>
        </w:tc>
      </w:tr>
      <w:tr w:rsidR="007D7156" w:rsidRPr="00716E8A" w14:paraId="15793921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74FB69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FF0CB7">
              <w:t>RCASBP-AE-s8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DDBBC5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FF0CB7">
              <w:t>AATATCAAAATTATCAAATCTCTGTGAGCAGTTATACATGTT</w:t>
            </w:r>
          </w:p>
        </w:tc>
      </w:tr>
      <w:tr w:rsidR="007D7156" w:rsidRPr="00716E8A" w14:paraId="5DDC0A0B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91622E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FF0CB7">
              <w:t>RCASBP-AE-s9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706B94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FF0CB7">
              <w:t>ACCTGTGGAGATGTGCAGACACCCCGCCCGGGTCTTCCTGAAAT</w:t>
            </w:r>
          </w:p>
        </w:tc>
      </w:tr>
      <w:tr w:rsidR="007D7156" w:rsidRPr="00716E8A" w14:paraId="65630489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7A3CCF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FF0CB7">
              <w:t>RCASBP-AE-s9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7BB1DC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FF0CB7">
              <w:t>TGTCTGCACATCTCCACAGGTGTACTGCCGCCCCACCTGTG</w:t>
            </w:r>
          </w:p>
        </w:tc>
      </w:tr>
      <w:tr w:rsidR="007D7156" w:rsidRPr="00716E8A" w14:paraId="3D888671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B1DDC7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FF0CB7">
              <w:t>RCASBP-AE-s10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95E540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FF0CB7">
              <w:t>GTCAAATCCCCCGAAAAACAGTGTACAAGGAGAGGAGG</w:t>
            </w:r>
          </w:p>
        </w:tc>
      </w:tr>
      <w:tr w:rsidR="007D7156" w:rsidRPr="00716E8A" w14:paraId="346FC33B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9A6DC0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FF0CB7">
              <w:t>RCASBP-AE-s10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712A46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FF0CB7">
              <w:t>TGTTTTTCGGGGGATTTGACGCTGCGCGCATTACCACAGC</w:t>
            </w:r>
          </w:p>
        </w:tc>
      </w:tr>
      <w:tr w:rsidR="007D7156" w:rsidRPr="00716E8A" w14:paraId="412DFD63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A17564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FF0CB7">
              <w:lastRenderedPageBreak/>
              <w:t>RCASBP-AE-S11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2157B1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FF0CB7">
              <w:t>GTGGGGGGAGGAGGTATATGGGTTAATCAATCACAGGAAAT</w:t>
            </w:r>
          </w:p>
        </w:tc>
      </w:tr>
      <w:tr w:rsidR="007D7156" w:rsidRPr="00716E8A" w14:paraId="19E4A964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5EA1DF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FF0CB7">
              <w:t>RCASBP-AE-s11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74B8DB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FF0CB7">
              <w:t>CATATACCTCCTCCCCCCACACACTGGATTTCAGGAAGAC</w:t>
            </w:r>
          </w:p>
        </w:tc>
      </w:tr>
      <w:tr w:rsidR="007D7156" w:rsidRPr="00716E8A" w14:paraId="580D2753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43104E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FF0CB7">
              <w:t>RCASBP-AE-s12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D57C44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FF0CB7">
              <w:t>ACGACCACGATTCTCCCATCAGGGGCGTGGGTCGACAGCACACAAG</w:t>
            </w:r>
          </w:p>
        </w:tc>
      </w:tr>
      <w:tr w:rsidR="007D7156" w:rsidRPr="00716E8A" w14:paraId="436271BC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AA8734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FF0CB7">
              <w:t>RCASBP-AE-s12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118685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FF0CB7">
              <w:t>CGCCCCTGATGGGAGAATCGTGGTCGTTTTTCCGCAACACCCACTG</w:t>
            </w:r>
          </w:p>
        </w:tc>
      </w:tr>
      <w:tr w:rsidR="007D7156" w:rsidRPr="00716E8A" w14:paraId="13CA4E6C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B215D6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583D61">
              <w:t>RCASBP-AE-s2-V138N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FC72BA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583D61">
              <w:t>AATCCTTGGTATCTAGGTTGGTCTAGACAG</w:t>
            </w:r>
          </w:p>
        </w:tc>
      </w:tr>
      <w:tr w:rsidR="007D7156" w:rsidRPr="00716E8A" w14:paraId="13B732EF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2F3AA8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C51DE7">
              <w:t>RCASBP-AE-s2-V138N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EA2C6D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C51DE7">
              <w:t>ACCTAGATACCAAGGATTCCCTTGTGGTCTGAAACCT</w:t>
            </w:r>
          </w:p>
        </w:tc>
      </w:tr>
      <w:tr w:rsidR="007D7156" w:rsidRPr="00716E8A" w14:paraId="29CFE924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29AC6C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C51DE7">
              <w:t>RCASBP-AE-s3--139S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C8B4E1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C51DE7">
              <w:t>GTTCCTAGTTGGTATCTAGGTTGGTCTAGACAG</w:t>
            </w:r>
          </w:p>
        </w:tc>
      </w:tr>
      <w:tr w:rsidR="007D7156" w:rsidRPr="00716E8A" w14:paraId="5498A5D5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2FD5E8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C51DE7">
              <w:t>RCASBP-AE-s3--139S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2DF83A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C51DE7">
              <w:t>ACCTAGATACCAACTAGGAACCCCTTGTGGTCTG</w:t>
            </w:r>
          </w:p>
        </w:tc>
      </w:tr>
      <w:tr w:rsidR="007D7156" w:rsidRPr="00716E8A" w14:paraId="6F19AA0E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1EB145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C51DE7">
              <w:t>RCASBP-AE-s3-W140G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839C8D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C51DE7">
              <w:t>GGTTATCTAGGTTGGTCTAGACAGGAGGCCACGCGGTT</w:t>
            </w:r>
          </w:p>
        </w:tc>
      </w:tr>
      <w:tr w:rsidR="007D7156" w:rsidRPr="00716E8A" w14:paraId="025446C5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9DDD50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D02E77">
              <w:t>RCASBP-AE-s3-W140G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401437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D02E77">
              <w:t>AGACCAACCTAGATAACCAGGAACCCCTTGTGGTCTG</w:t>
            </w:r>
          </w:p>
        </w:tc>
      </w:tr>
      <w:tr w:rsidR="007D7156" w:rsidRPr="00716E8A" w14:paraId="30E124CE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2B9D4C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D02E77">
              <w:t>RCASBP-AE-s3-Y141V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3E737D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D02E77">
              <w:t>TGGGTCCTAGGTTGGTCTAGACAGGAGGCCACGCGGTT</w:t>
            </w:r>
          </w:p>
        </w:tc>
      </w:tr>
      <w:tr w:rsidR="007D7156" w:rsidRPr="00716E8A" w14:paraId="5E40AB19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4DB4A0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D02E77">
              <w:t>RCASBP-AE-s3-Y141V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173B09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D02E77">
              <w:t>AGACCAACCTAGGACCCAAGGAACCCCTTGTGGTCTG</w:t>
            </w:r>
          </w:p>
        </w:tc>
      </w:tr>
      <w:tr w:rsidR="007D7156" w:rsidRPr="00716E8A" w14:paraId="24EFDE8E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F0CE52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D02E77">
              <w:t>RCASBP-AE-s3-L142Y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2823BD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D02E77">
              <w:t>TGGTATTACGGTTGGTCTAGACAGGAGGCCACGCGGTT</w:t>
            </w:r>
          </w:p>
        </w:tc>
      </w:tr>
      <w:tr w:rsidR="007D7156" w:rsidRPr="00716E8A" w14:paraId="216BFFB8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39BFB6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D02E77">
              <w:t>RCASBP-AE-s3-L142Y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7C5F97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D02E77">
              <w:t>AGACCAACCGTAATACCAAGGAACCCCTTGTGGTCTG</w:t>
            </w:r>
          </w:p>
        </w:tc>
      </w:tr>
      <w:tr w:rsidR="007D7156" w:rsidRPr="00716E8A" w14:paraId="263EB58E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3E03D8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A77CA2">
              <w:t>RCASBP-AE-s3-S145G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2652AE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A77CA2">
              <w:t>TGGTATCTAGGTTGGGGCAGACAGGAGGCCACGCGGTT</w:t>
            </w:r>
          </w:p>
        </w:tc>
      </w:tr>
      <w:tr w:rsidR="007D7156" w:rsidRPr="00716E8A" w14:paraId="4E29B2CC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C7C1FB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A77CA2">
              <w:t>RCASBP-AE-s3-S145G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699944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A77CA2">
              <w:t>AGACCAACCTAGATAACCAGGAACCCCTTGTGGTCTG</w:t>
            </w:r>
          </w:p>
        </w:tc>
      </w:tr>
      <w:tr w:rsidR="007D7156" w:rsidRPr="00716E8A" w14:paraId="34CF756D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BD27EF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A77CA2">
              <w:t>RCASBP-AE-s4--151N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B1BDE9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A77CA2">
              <w:t>AACTTTCTCCTTAGACACCCCTCTTTCT</w:t>
            </w:r>
          </w:p>
        </w:tc>
      </w:tr>
      <w:tr w:rsidR="007D7156" w:rsidRPr="00716E8A" w14:paraId="56907484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D8B203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A77CA2">
              <w:lastRenderedPageBreak/>
              <w:t>RCASBP-AE-s4--151N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31E7A5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A77CA2">
              <w:t>GTGTCTAAGGAGAAAGTGCCGCGTGGCCTCCTGTCTAG</w:t>
            </w:r>
          </w:p>
        </w:tc>
      </w:tr>
      <w:tr w:rsidR="007D7156" w:rsidRPr="00716E8A" w14:paraId="050D09BB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D2C20B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A77CA2">
              <w:t>RCASBP-AE-s5-L154I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6B14E2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A77CA2">
              <w:t>GAGGCCACGCGGTTTCTCATCAGACACCCCTCTTTCTCT</w:t>
            </w:r>
          </w:p>
        </w:tc>
      </w:tr>
      <w:tr w:rsidR="007D7156" w:rsidRPr="00716E8A" w14:paraId="55057E82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3B0680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A77CA2">
              <w:t>RCASBP-AE-s5-L154I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7545D9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A77CA2">
              <w:t>GATGAGAAACCGCGTGGCCTCCTGTCTAGACCAACCTAG</w:t>
            </w:r>
          </w:p>
        </w:tc>
      </w:tr>
      <w:tr w:rsidR="007D7156" w:rsidRPr="00716E8A" w14:paraId="6650D21B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D3118D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2835EC">
              <w:t>RCASBP-AE-s5-R155A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551D46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2835EC">
              <w:t>TCCTTGCCCACCCCTCTTTCTCTAAATCCACGGAACCGT</w:t>
            </w:r>
          </w:p>
        </w:tc>
      </w:tr>
      <w:tr w:rsidR="007D7156" w:rsidRPr="00716E8A" w14:paraId="2A7F4EA0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99412E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2835EC">
              <w:t>RCASBP-AE-s5-R155A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6666B7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2835EC">
              <w:t>GAAAGAGGGGTGGGCAAGGAGAAACCGCGTGGCCTCCTGT</w:t>
            </w:r>
          </w:p>
        </w:tc>
      </w:tr>
      <w:tr w:rsidR="007D7156" w:rsidRPr="00716E8A" w14:paraId="017821DF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F82949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2835EC">
              <w:t>RCASBP-AE-s5--155PWVNPF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54DB90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2835EC">
              <w:t>CCGTGGGTCAATCCTTTCCACCCCTCTTTCTCTAAATC</w:t>
            </w:r>
          </w:p>
        </w:tc>
      </w:tr>
      <w:tr w:rsidR="007D7156" w:rsidRPr="00716E8A" w14:paraId="54C89E25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B8138B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2835EC">
              <w:t>RCASBP-AE-s5--155PWVNPF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D2A9CB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2835EC">
              <w:t>GAAAGGATTGACCCACGGTCTAAGGAGAAACCGCGTGG</w:t>
            </w:r>
          </w:p>
        </w:tc>
      </w:tr>
      <w:tr w:rsidR="007D7156" w:rsidRPr="00716E8A" w14:paraId="4183BEDF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67E3A2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2835EC">
              <w:t>RCASBP-AE-s8-V199R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9490CC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2835EC">
              <w:t>GCTCACAGAGAGGGCGGCAGTACCGCTGTGGTAATGC</w:t>
            </w:r>
          </w:p>
        </w:tc>
      </w:tr>
      <w:tr w:rsidR="007D7156" w:rsidRPr="00716E8A" w14:paraId="567EF741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3E45E7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2835EC">
              <w:t>RCASBP-AE-s8-V199R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0CA767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2835EC">
              <w:t>CTGCCGCCCTATCTGTGAGCAGTTATACATGTTCCAAAAT</w:t>
            </w:r>
          </w:p>
        </w:tc>
      </w:tr>
      <w:tr w:rsidR="007D7156" w:rsidRPr="00716E8A" w14:paraId="23CE1900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E05479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77AC9">
              <w:t>RCASBP-AE-s8-G200F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159A52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77AC9">
              <w:t>GCTCACAGGTGTTTCGGCAGTACCGCTGTGGTAATGC</w:t>
            </w:r>
          </w:p>
        </w:tc>
      </w:tr>
      <w:tr w:rsidR="007D7156" w:rsidRPr="00716E8A" w14:paraId="7E3688DE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A1ED57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77AC9">
              <w:t>RCASBP-AE-s8-G200F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1B025D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77AC9">
              <w:t>CTGCCGAAACACCTGTGAGCAGTTATACATGTTCCAAAAT</w:t>
            </w:r>
          </w:p>
        </w:tc>
      </w:tr>
      <w:tr w:rsidR="007D7156" w:rsidRPr="00716E8A" w14:paraId="47D0BBEB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2D99BF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77AC9">
              <w:t>RCASBP-AE-s8-R201D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6FF9D9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77AC9">
              <w:t>GCTCACAGGTGGGGGATCAGTACCGCTGTGGTAATGC</w:t>
            </w:r>
          </w:p>
        </w:tc>
      </w:tr>
      <w:tr w:rsidR="007D7156" w:rsidRPr="00716E8A" w14:paraId="53E46DAF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C60827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77AC9">
              <w:t>RCASBP-AE-s8-R201D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339B95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77AC9">
              <w:t>CTGATCCCCCACCTGTGAGCAGTTATACATGTTCCAAAAT</w:t>
            </w:r>
          </w:p>
        </w:tc>
      </w:tr>
      <w:tr w:rsidR="007D7156" w:rsidRPr="00716E8A" w14:paraId="7ADD8327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50A225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77AC9">
              <w:t>RCASBP-AE-s8--201NFD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6961E6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77AC9">
              <w:t>AATTTTGATCAGTACCGCTGTGGTAATGCGC</w:t>
            </w:r>
          </w:p>
        </w:tc>
      </w:tr>
      <w:tr w:rsidR="007D7156" w:rsidRPr="00716E8A" w14:paraId="7E47ED28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FD5DC4" w14:textId="77777777" w:rsidR="007D7156" w:rsidRPr="001E5632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77AC9">
              <w:t>RCASBP-AE-s8--201NFD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02DF92" w14:textId="77777777" w:rsidR="007D7156" w:rsidRPr="001E5632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77AC9">
              <w:t>GCGGTACTGATCAAAATTCCGCCCCACCTGTGAGCAGT</w:t>
            </w:r>
          </w:p>
        </w:tc>
      </w:tr>
      <w:tr w:rsidR="007D7156" w:rsidRPr="00716E8A" w14:paraId="64081C97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6200F5" w14:textId="77777777" w:rsidR="007D7156" w:rsidRPr="001E5632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77AC9">
              <w:t>RCASBP-AE-s8-Q202I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CB805C" w14:textId="77777777" w:rsidR="007D7156" w:rsidRPr="001E5632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77AC9">
              <w:t>GCTCACAGGTGGGGCGGATTTACCGCTGTGGTAATGC</w:t>
            </w:r>
          </w:p>
        </w:tc>
      </w:tr>
      <w:tr w:rsidR="007D7156" w:rsidRPr="00716E8A" w14:paraId="349361DD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3DBE86" w14:textId="77777777" w:rsidR="007D7156" w:rsidRPr="001E5632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77AC9">
              <w:t>RCASBP-AE-s8-Q202I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C2E336" w14:textId="77777777" w:rsidR="007D7156" w:rsidRPr="001E5632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77AC9">
              <w:t>AATCCGCCCCACCTGTGAGCAGTTATACATGTTCCAAAAT</w:t>
            </w:r>
          </w:p>
        </w:tc>
      </w:tr>
      <w:tr w:rsidR="007D7156" w:rsidRPr="00716E8A" w14:paraId="78DD1C0A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1E2D8F" w14:textId="77777777" w:rsidR="007D7156" w:rsidRPr="001E5632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77AC9">
              <w:t>RCASBP-AE-s10-</w:t>
            </w:r>
            <w:r w:rsidRPr="00377AC9">
              <w:rPr>
                <w:rFonts w:ascii="Microsoft YaHei" w:eastAsia="Microsoft YaHei" w:hAnsi="Microsoft YaHei" w:cs="Microsoft YaHei" w:hint="eastAsia"/>
              </w:rPr>
              <w:t>∆</w:t>
            </w:r>
            <w:r w:rsidRPr="00377AC9">
              <w:t>214-215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C68B5C" w14:textId="77777777" w:rsidR="007D7156" w:rsidRPr="001E5632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77AC9">
              <w:t>CGCACGCCTGAAATCCAGTGTACAAGGAGAGGAGG</w:t>
            </w:r>
          </w:p>
        </w:tc>
      </w:tr>
      <w:tr w:rsidR="007D7156" w:rsidRPr="00716E8A" w14:paraId="44C11DF3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89A0BF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08346B">
              <w:lastRenderedPageBreak/>
              <w:t>RCASBP-AE-s10-</w:t>
            </w:r>
            <w:r w:rsidRPr="0008346B">
              <w:rPr>
                <w:rFonts w:ascii="Microsoft YaHei" w:eastAsia="Microsoft YaHei" w:hAnsi="Microsoft YaHei" w:cs="Microsoft YaHei" w:hint="eastAsia"/>
              </w:rPr>
              <w:t>∆</w:t>
            </w:r>
            <w:r w:rsidRPr="0008346B">
              <w:t>214-215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E895A2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08346B">
              <w:t>CTGGATTTCAGGCGGGCGGGGACTGCGCGCATTACCACAG</w:t>
            </w:r>
          </w:p>
        </w:tc>
      </w:tr>
      <w:tr w:rsidR="007D7156" w:rsidRPr="00716E8A" w14:paraId="74F75B56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A6D2A9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08346B">
              <w:t>RCASBP-AE-s11-R222G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EC7FFF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08346B">
              <w:t>GGGAGAGGAGGCAAATGGGTTAATCAAT</w:t>
            </w:r>
          </w:p>
        </w:tc>
      </w:tr>
      <w:tr w:rsidR="007D7156" w:rsidRPr="00716E8A" w14:paraId="2DA6829E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77DC44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08346B">
              <w:t>RCASBP-AE-s11-R222G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49F772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08346B">
              <w:t>CCATTTGCCTCCTCTCCCTGTACACTGGATTTCAGGAAG</w:t>
            </w:r>
          </w:p>
        </w:tc>
      </w:tr>
      <w:tr w:rsidR="007D7156" w:rsidRPr="00716E8A" w14:paraId="7E529B9A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EDB5B2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08346B">
              <w:t>RCASBP-AE-s11-R223G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6066C0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08346B">
              <w:t>GGAGGAGGCAAATGGGTTAATCAATCAC</w:t>
            </w:r>
          </w:p>
        </w:tc>
      </w:tr>
      <w:tr w:rsidR="007D7156" w:rsidRPr="00716E8A" w14:paraId="755826A0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286A91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08346B">
              <w:t>RCASBP-AE-s11-R223G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8D0DD3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08346B">
              <w:t>AACCCATTTGCCTCCTCCCCTTGTACACTGGATTTCAG</w:t>
            </w:r>
          </w:p>
        </w:tc>
      </w:tr>
      <w:tr w:rsidR="007D7156" w:rsidRPr="00716E8A" w14:paraId="5C341587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CEB332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08346B">
              <w:t>RCASBP-AE-s12-A261T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BD74BD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08346B">
              <w:t>ACGGGCACGATTCTCCCGGGAAAGTGGGTCGACAGC</w:t>
            </w:r>
          </w:p>
        </w:tc>
      </w:tr>
      <w:tr w:rsidR="007D7156" w:rsidRPr="00716E8A" w14:paraId="3B6EB6D2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2AD5F4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5D6994">
              <w:t>RCASBP-AE-s12-A261T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5ED06C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5D6994">
              <w:t>CCGGGAGAATCGTGCCCGTTTTTCCGCAACACCCACT</w:t>
            </w:r>
          </w:p>
        </w:tc>
      </w:tr>
      <w:tr w:rsidR="007D7156" w:rsidRPr="00716E8A" w14:paraId="12EE7179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686C3C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5D6994">
              <w:t>RCASBP-AE-s12-G262T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0CFA63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5D6994">
              <w:t>GCAACCACGATTCTCCCGGGAAAGTGGGTCGACAGCAC</w:t>
            </w:r>
          </w:p>
        </w:tc>
      </w:tr>
      <w:tr w:rsidR="007D7156" w:rsidRPr="00716E8A" w14:paraId="600C686B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83E9B3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5D6994">
              <w:t>RCASBP-AE-s12-G262T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A96174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5D6994">
              <w:t>TCCCGGGAGAATCGTGGTTGCTTTTCCGCAACACCCACT</w:t>
            </w:r>
          </w:p>
        </w:tc>
      </w:tr>
      <w:tr w:rsidR="007D7156" w:rsidRPr="00716E8A" w14:paraId="16EF73B2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0EC36F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5D6994">
              <w:t>RCASBP-AE-s12--266S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6C6F1C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5D6994">
              <w:t>TTCTCCCGTCAGGAAAGTGGGTCGACAGCACAC</w:t>
            </w:r>
          </w:p>
        </w:tc>
      </w:tr>
      <w:tr w:rsidR="007D7156" w:rsidRPr="00716E8A" w14:paraId="3B1A50AA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362424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5D6994">
              <w:t>RCASBP-AE-s12--266S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1566EC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5D6994">
              <w:t>CCACTTTCCTGACGGGAGAATCGTGCCTGCTT</w:t>
            </w:r>
          </w:p>
        </w:tc>
      </w:tr>
      <w:tr w:rsidR="007D7156" w:rsidRPr="00716E8A" w14:paraId="2852CD8F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9556EE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5D6994">
              <w:t>RCASBP-AE-s12-K268A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34EC1D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5D6994">
              <w:t>TTCTCCCGGGAGCGTGGGTCGACAGCACACAAGGTAGT</w:t>
            </w:r>
          </w:p>
        </w:tc>
      </w:tr>
      <w:tr w:rsidR="007D7156" w:rsidRPr="00716E8A" w14:paraId="3E95AAAA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BA4A332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5D6994">
              <w:t>RCASBP-AE-s12-K268A-R</w:t>
            </w:r>
          </w:p>
        </w:tc>
        <w:tc>
          <w:tcPr>
            <w:tcW w:w="3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6156A23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5D6994">
              <w:t>GACCCACGCTCCCGGGAGAATCGTGCCTGCTTTTCCGC</w:t>
            </w:r>
          </w:p>
        </w:tc>
      </w:tr>
    </w:tbl>
    <w:p w14:paraId="70E9C12D" w14:textId="00F52FE3" w:rsidR="007D7156" w:rsidRDefault="007D7156" w:rsidP="002B0D0E">
      <w:pPr>
        <w:rPr>
          <w:lang w:eastAsia="zh-CN"/>
        </w:rPr>
      </w:pPr>
      <w:bookmarkStart w:id="1" w:name="OLE_LINK1"/>
      <w:r w:rsidRPr="007D7156">
        <w:rPr>
          <w:vertAlign w:val="superscript"/>
          <w:lang w:eastAsia="zh-CN"/>
        </w:rPr>
        <w:t>1</w:t>
      </w:r>
      <w:r w:rsidRPr="007D7156">
        <w:rPr>
          <w:lang w:eastAsia="zh-CN"/>
        </w:rPr>
        <w:t>F, forward primer; R, reverse primer.</w:t>
      </w:r>
      <w:r w:rsidRPr="007D7156">
        <w:rPr>
          <w:vertAlign w:val="superscript"/>
          <w:lang w:eastAsia="zh-CN"/>
        </w:rPr>
        <w:t xml:space="preserve"> 2</w:t>
      </w:r>
      <w:r w:rsidRPr="007D7156">
        <w:rPr>
          <w:lang w:eastAsia="zh-CN"/>
        </w:rPr>
        <w:t>The lowercase letters were the sites for restriction digest.</w:t>
      </w:r>
    </w:p>
    <w:bookmarkEnd w:id="1"/>
    <w:p w14:paraId="593AD0A2" w14:textId="4062C765" w:rsidR="007D7156" w:rsidRDefault="007D7156" w:rsidP="002B0D0E">
      <w:pPr>
        <w:rPr>
          <w:lang w:eastAsia="zh-CN"/>
        </w:rPr>
      </w:pPr>
    </w:p>
    <w:p w14:paraId="7B65BC41" w14:textId="7F61C693" w:rsidR="00DE23E8" w:rsidRDefault="00E17B75" w:rsidP="00E17B75">
      <w:pPr>
        <w:keepNext/>
        <w:rPr>
          <w:rFonts w:cs="Times New Roman"/>
          <w:szCs w:val="24"/>
        </w:rPr>
      </w:pPr>
      <w:r w:rsidRPr="007D7156">
        <w:rPr>
          <w:rFonts w:cs="Times New Roman"/>
          <w:b/>
          <w:bCs/>
          <w:szCs w:val="24"/>
        </w:rPr>
        <w:t xml:space="preserve"> </w:t>
      </w:r>
      <w:r w:rsidR="007D7156" w:rsidRPr="007D7156">
        <w:rPr>
          <w:rFonts w:cs="Times New Roman"/>
          <w:b/>
          <w:bCs/>
          <w:szCs w:val="24"/>
        </w:rPr>
        <w:t>TABLE S2</w:t>
      </w:r>
      <w:r w:rsidR="007D7156" w:rsidRPr="007D7156">
        <w:rPr>
          <w:rFonts w:cs="Times New Roman"/>
          <w:szCs w:val="24"/>
        </w:rPr>
        <w:t>. Primers for construction of plasmids expressing chimeric gp85 proteins</w:t>
      </w:r>
    </w:p>
    <w:tbl>
      <w:tblPr>
        <w:tblStyle w:val="a1"/>
        <w:tblpPr w:leftFromText="180" w:rightFromText="180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2148"/>
        <w:gridCol w:w="504"/>
        <w:gridCol w:w="7125"/>
      </w:tblGrid>
      <w:tr w:rsidR="007D7156" w:rsidRPr="00716E8A" w14:paraId="2CAE9815" w14:textId="77777777" w:rsidTr="003347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tcW w:w="1098" w:type="pct"/>
            <w:tcBorders>
              <w:top w:val="single" w:sz="8" w:space="0" w:color="auto"/>
              <w:bottom w:val="single" w:sz="8" w:space="0" w:color="auto"/>
            </w:tcBorders>
          </w:tcPr>
          <w:p w14:paraId="15E2D82E" w14:textId="77777777" w:rsidR="007D7156" w:rsidRPr="00763266" w:rsidRDefault="007D7156" w:rsidP="0033476E">
            <w:pPr>
              <w:pStyle w:val="a"/>
              <w:tabs>
                <w:tab w:val="center" w:pos="804"/>
              </w:tabs>
              <w:snapToGrid w:val="0"/>
              <w:spacing w:line="240" w:lineRule="auto"/>
              <w:ind w:firstLineChars="0" w:firstLine="0"/>
              <w:rPr>
                <w:b/>
                <w:bCs/>
                <w:szCs w:val="24"/>
              </w:rPr>
            </w:pPr>
            <w:r>
              <w:rPr>
                <w:b/>
                <w:bCs/>
              </w:rPr>
              <w:tab/>
            </w:r>
            <w:r w:rsidRPr="00763266">
              <w:rPr>
                <w:b/>
                <w:bCs/>
              </w:rPr>
              <w:t>Primers</w:t>
            </w:r>
            <w:r w:rsidRPr="00C34BBC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3902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A8C1FD9" w14:textId="77777777" w:rsidR="007D7156" w:rsidRPr="00763266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b/>
                <w:bCs/>
                <w:szCs w:val="24"/>
              </w:rPr>
            </w:pPr>
            <w:r w:rsidRPr="00763266">
              <w:rPr>
                <w:b/>
                <w:bCs/>
                <w:color w:val="000000" w:themeColor="text1"/>
                <w:szCs w:val="24"/>
              </w:rPr>
              <w:t>Sequences 5' to 3'</w:t>
            </w:r>
          </w:p>
        </w:tc>
      </w:tr>
      <w:tr w:rsidR="007D7156" w:rsidRPr="00716E8A" w14:paraId="4E80AA01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10D25B6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3D3377">
              <w:t>pCAGGS-AE-gp85</w:t>
            </w:r>
            <w:r w:rsidRPr="00776135">
              <w:t>-flag-EcoRⅠ-F</w:t>
            </w:r>
          </w:p>
        </w:tc>
        <w:tc>
          <w:tcPr>
            <w:tcW w:w="36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06C86EB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776135">
              <w:t>CTCATCATTTTGGCAAAgaattcATGGATAGCAAGGGCAGCAG</w:t>
            </w:r>
            <w:r w:rsidRPr="00C34BBC">
              <w:rPr>
                <w:vertAlign w:val="superscript"/>
              </w:rPr>
              <w:t>2</w:t>
            </w:r>
          </w:p>
        </w:tc>
      </w:tr>
      <w:tr w:rsidR="007D7156" w:rsidRPr="00716E8A" w14:paraId="70387E45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06D0E4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3D3377">
              <w:lastRenderedPageBreak/>
              <w:t>pCAGGS-AE-gp85</w:t>
            </w:r>
            <w:r w:rsidRPr="00C34BBC">
              <w:rPr>
                <w:szCs w:val="24"/>
              </w:rPr>
              <w:t>-flag-BglⅡ-R</w:t>
            </w:r>
            <w:r w:rsidRPr="00716E8A">
              <w:rPr>
                <w:szCs w:val="24"/>
              </w:rPr>
              <w:t xml:space="preserve"> 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887D37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C34BBC">
              <w:rPr>
                <w:color w:val="000000" w:themeColor="text1"/>
                <w:szCs w:val="24"/>
              </w:rPr>
              <w:t>TGGCAGAGGGAAAAagatctTTATTTGTCATCGTCATCT</w:t>
            </w:r>
            <w:r w:rsidRPr="00C34BBC">
              <w:rPr>
                <w:color w:val="000000" w:themeColor="text1"/>
                <w:szCs w:val="24"/>
                <w:vertAlign w:val="superscript"/>
              </w:rPr>
              <w:t>2</w:t>
            </w:r>
          </w:p>
        </w:tc>
      </w:tr>
      <w:tr w:rsidR="007D7156" w:rsidRPr="00716E8A" w14:paraId="40DF28CF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510E5C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3D3377">
              <w:t>pCAGGS-AE-gp85-s1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A0AB7A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3D3377">
              <w:t>ACTCAGATCAGCGGAGTAACCGGCGGCTGCGTGGGCTT</w:t>
            </w:r>
          </w:p>
        </w:tc>
      </w:tr>
      <w:tr w:rsidR="007D7156" w:rsidRPr="00716E8A" w14:paraId="765AB780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2D5D99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3D3377">
              <w:t>pCAGGS-AE-gp85-s1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6C8C9B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3D3377">
              <w:t>TACTCCGCTGATCTGAGTGATGTTGGTGATGTTGGGC</w:t>
            </w:r>
          </w:p>
        </w:tc>
      </w:tr>
      <w:tr w:rsidR="007D7156" w:rsidRPr="00716E8A" w14:paraId="2B8C82CB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3E9540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716E8A">
              <w:rPr>
                <w:szCs w:val="24"/>
              </w:rPr>
              <w:t>pCAGGS-AE-gp85-s2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F07385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  <w:u w:val="single"/>
              </w:rPr>
            </w:pPr>
            <w:r w:rsidRPr="00716E8A">
              <w:rPr>
                <w:color w:val="000000" w:themeColor="text1"/>
                <w:szCs w:val="24"/>
              </w:rPr>
              <w:t>CTTTGCCCCTCACTCCAATCCTTGGTATCTGGGATGGTCT</w:t>
            </w:r>
          </w:p>
        </w:tc>
      </w:tr>
      <w:tr w:rsidR="007D7156" w:rsidRPr="00716E8A" w14:paraId="3D8B95ED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82788B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716E8A">
              <w:rPr>
                <w:szCs w:val="24"/>
              </w:rPr>
              <w:t>pCAGGS-AE-gp85-s2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573B52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  <w:u w:val="single"/>
              </w:rPr>
            </w:pPr>
            <w:r w:rsidRPr="00716E8A">
              <w:rPr>
                <w:color w:val="000000" w:themeColor="text1"/>
                <w:szCs w:val="24"/>
              </w:rPr>
              <w:t>ATTGGAGTGAGGGGCAAAGCCCACGCAGCCGCCG</w:t>
            </w:r>
          </w:p>
        </w:tc>
      </w:tr>
      <w:tr w:rsidR="007D7156" w:rsidRPr="00716E8A" w14:paraId="0C45A9AB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037679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716E8A">
              <w:rPr>
                <w:szCs w:val="24"/>
              </w:rPr>
              <w:t>pCAGGS-AE-gp85-s3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E4BD79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  <w:u w:val="single"/>
              </w:rPr>
            </w:pPr>
            <w:r w:rsidRPr="00716E8A">
              <w:rPr>
                <w:color w:val="000000" w:themeColor="text1"/>
                <w:szCs w:val="24"/>
              </w:rPr>
              <w:t>AGTGGTGTCTATGGATGGGGCAGACAAGAGGCCACAAGATTTC</w:t>
            </w:r>
          </w:p>
        </w:tc>
      </w:tr>
      <w:tr w:rsidR="007D7156" w:rsidRPr="00716E8A" w14:paraId="36CD30C4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8ACF5F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716E8A">
              <w:rPr>
                <w:szCs w:val="24"/>
              </w:rPr>
              <w:t>pCAGGS-AE-gp85-s3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426FF0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  <w:u w:val="single"/>
              </w:rPr>
            </w:pPr>
            <w:r w:rsidRPr="00716E8A">
              <w:rPr>
                <w:color w:val="000000" w:themeColor="text1"/>
                <w:szCs w:val="24"/>
              </w:rPr>
              <w:t>GCCCCATCCATAGACACCACTAGGCACGCCTTGAGGTCTAA</w:t>
            </w:r>
          </w:p>
        </w:tc>
      </w:tr>
      <w:tr w:rsidR="007D7156" w:rsidRPr="00716E8A" w14:paraId="62C6AA48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D49C3A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716E8A">
              <w:rPr>
                <w:szCs w:val="24"/>
              </w:rPr>
              <w:t>pCAGGS-AE-gp85-s4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7A52C9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  <w:u w:val="single"/>
              </w:rPr>
            </w:pPr>
            <w:r w:rsidRPr="00716E8A">
              <w:rPr>
                <w:color w:val="000000" w:themeColor="text1"/>
                <w:szCs w:val="24"/>
              </w:rPr>
              <w:t>AGACAGGTTACACACAACTTTCTGCTGAGGCACCCCAG</w:t>
            </w:r>
          </w:p>
        </w:tc>
      </w:tr>
      <w:tr w:rsidR="007D7156" w:rsidRPr="00716E8A" w14:paraId="3DD82777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7F6E02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716E8A">
              <w:rPr>
                <w:szCs w:val="24"/>
              </w:rPr>
              <w:t>pCAGGS-AE-gp85-s4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AC4B79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  <w:u w:val="single"/>
              </w:rPr>
            </w:pPr>
            <w:r w:rsidRPr="00716E8A">
              <w:rPr>
                <w:color w:val="000000" w:themeColor="text1"/>
                <w:szCs w:val="24"/>
              </w:rPr>
              <w:t>AAGTTGTGTGTAACCTGTCTTCTAGACCATCCCAGATACCAAG</w:t>
            </w:r>
          </w:p>
        </w:tc>
      </w:tr>
      <w:tr w:rsidR="007D7156" w:rsidRPr="00716E8A" w14:paraId="2C90ED46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6ED726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0846F5">
              <w:t>pCAGGS-AE-gp85-s5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409B41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0846F5">
              <w:t>ATCGCCCCTTGGGTCAATCCTTTCCACCCCAGCTTTTCCAAAAG</w:t>
            </w:r>
          </w:p>
        </w:tc>
      </w:tr>
      <w:tr w:rsidR="007D7156" w:rsidRPr="00716E8A" w14:paraId="76C8DE51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EB560B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0846F5">
              <w:t>pCAGGS-AE-gp85-s5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50C601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0846F5">
              <w:t>GAAAGGATTGACCCAAGGGGCGATCAGAAATCTTGTGGCCTCTT</w:t>
            </w:r>
          </w:p>
        </w:tc>
      </w:tr>
      <w:tr w:rsidR="007D7156" w:rsidRPr="00716E8A" w14:paraId="2BE1D75F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05ADFC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5777E7">
              <w:t>pCAGGS-AE-gp85-s6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F04708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5777E7">
              <w:t>TTCAACAGCGCCTCTAACAGCACCGAGCCTTTCACCGT</w:t>
            </w:r>
          </w:p>
        </w:tc>
      </w:tr>
      <w:tr w:rsidR="007D7156" w:rsidRPr="00716E8A" w14:paraId="58131951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102CB5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5777E7">
              <w:t>pCAGGS-AE-gp85-s6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8FE363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5777E7">
              <w:t>GTTAGAGGCGCTGTTGAACCTCAGCAGAAATCTTGTGG</w:t>
            </w:r>
          </w:p>
        </w:tc>
      </w:tr>
      <w:tr w:rsidR="007D7156" w:rsidRPr="00716E8A" w14:paraId="56FF8933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BF15C9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B079CD">
              <w:t>pCAGGS-AE-gp85-s7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B3A64D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B079CD">
              <w:t>GAAATATACAACTGCAGCCACGTGGGAAGACAGTATAGATG</w:t>
            </w:r>
          </w:p>
        </w:tc>
      </w:tr>
      <w:tr w:rsidR="007D7156" w:rsidRPr="00716E8A" w14:paraId="1EF466C4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3F5055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B079CD">
              <w:t>pCAGGS-AE-gp85-s7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F98873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B079CD">
              <w:t>GTGGCTGCAGTTGTATATTTCCCAGAACCTATAGCCGTAGG</w:t>
            </w:r>
          </w:p>
        </w:tc>
      </w:tr>
      <w:tr w:rsidR="007D7156" w:rsidRPr="00716E8A" w14:paraId="766591D7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172F84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1C204C">
              <w:t>pCAGGS-AE-gp85-s8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86AB48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1C204C">
              <w:t>AGATTTGATAATTTTGATATTTATAGATGTGGCAATGCCAG</w:t>
            </w:r>
          </w:p>
        </w:tc>
      </w:tr>
      <w:tr w:rsidR="007D7156" w:rsidRPr="00716E8A" w14:paraId="5F267D4E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98D726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1C204C">
              <w:t>pCAGGS-AE-gp85-s8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8291F6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1C204C">
              <w:t>AATATCAAAATTATCAAATCTTTGGCTGCAGTTGTACATGT</w:t>
            </w:r>
          </w:p>
        </w:tc>
      </w:tr>
      <w:tr w:rsidR="007D7156" w:rsidRPr="00716E8A" w14:paraId="14C28C91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A20B9A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1C204C">
              <w:t>pCAGGS-AE-gp85-s9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A3ECDB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1C204C">
              <w:t>ACCTGTGGCGATGTGCAGACACCTAGACCCGGACTGCCC</w:t>
            </w:r>
          </w:p>
        </w:tc>
      </w:tr>
      <w:tr w:rsidR="007D7156" w:rsidRPr="00716E8A" w14:paraId="71F4BF0D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9745A9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1C204C">
              <w:lastRenderedPageBreak/>
              <w:t>pCAGGS-AE-gp85-s9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581399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1C204C">
              <w:t>TGTCTGCACATCGCCACAGGTATACTGTCTTCCCACTTGG</w:t>
            </w:r>
          </w:p>
        </w:tc>
      </w:tr>
      <w:tr w:rsidR="007D7156" w:rsidRPr="00716E8A" w14:paraId="55B3DA7C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525A45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57529">
              <w:t>pCAGGS-AE-gp85-s10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5DEF58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57529">
              <w:t>GTCAAATCCCCCGAGAAACAGTGCACAAGAAGGG</w:t>
            </w:r>
          </w:p>
        </w:tc>
      </w:tr>
      <w:tr w:rsidR="007D7156" w:rsidRPr="00716E8A" w14:paraId="53918D82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D1A6E1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57529">
              <w:t>pCAGGS-AE-gp85-s10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FBEBCA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57529">
              <w:t>TTTCTCGGGGGATTTGACGCTTCTGGCATTGCCACATC</w:t>
            </w:r>
          </w:p>
        </w:tc>
      </w:tr>
      <w:tr w:rsidR="007D7156" w:rsidRPr="00716E8A" w14:paraId="786C2413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EE8800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57529">
              <w:t>pCAGGS-AE-gp85-s11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E41E54" w14:textId="77777777" w:rsidR="007D7156" w:rsidRPr="00B079CD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57529">
              <w:t>GTGGGGGGAGGCGGCATATGGGTCAACCAGAGCCAAGAG</w:t>
            </w:r>
          </w:p>
        </w:tc>
      </w:tr>
      <w:tr w:rsidR="007D7156" w:rsidRPr="00716E8A" w14:paraId="1FBFAB32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B0E982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357529">
              <w:t>pCAGGS-AE-gp85-s11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FAFCC4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357529">
              <w:t>TATGCCGCCTCCCCCCACGCACTGGATCTCGGGCAGTC</w:t>
            </w:r>
          </w:p>
        </w:tc>
      </w:tr>
      <w:tr w:rsidR="007D7156" w:rsidRPr="00716E8A" w14:paraId="411596DC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17554A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A673B1">
              <w:t>pCAGGS-AE-gp85-s12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2FAD3B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A673B1">
              <w:t>ACGACCACAATTCTCCCCTCAGGAGCGTGGGTGGATAGCAC</w:t>
            </w:r>
          </w:p>
        </w:tc>
      </w:tr>
      <w:tr w:rsidR="007D7156" w:rsidRPr="00716E8A" w14:paraId="47ACAB13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495B72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A673B1">
              <w:t>pCAGGS-AE-gp85-s12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462956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A673B1">
              <w:t>AGGGGAGAATTGTGGTCGTCTTGCCGCAGCAGCCGCT</w:t>
            </w:r>
          </w:p>
        </w:tc>
      </w:tr>
      <w:tr w:rsidR="007D7156" w:rsidRPr="00716E8A" w14:paraId="3A416658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2BC1C8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8532EC">
              <w:t>pCAGGS-AE-s2-R134A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B5F33F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8532EC">
              <w:t>GCCCCTCAAGGCGTGCCTTGGTATCTGGGAT</w:t>
            </w:r>
          </w:p>
        </w:tc>
      </w:tr>
      <w:tr w:rsidR="007D7156" w:rsidRPr="00716E8A" w14:paraId="1202FEFC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00091E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8532EC">
              <w:t>pCAGGS-AE-s2-R134A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6ACB37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8532EC">
              <w:t>AGGCACGCCTTGAGGGGCAAAGCCCACGCAGCCG</w:t>
            </w:r>
          </w:p>
        </w:tc>
      </w:tr>
      <w:tr w:rsidR="007D7156" w:rsidRPr="00716E8A" w14:paraId="2533D447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FCC2B8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8532EC">
              <w:t>pCAGGS-AE-s2-Q136H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C6D706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8532EC">
              <w:t>AGACCTCACGGCGTGCCTTGGTATCTGGGAT</w:t>
            </w:r>
          </w:p>
        </w:tc>
      </w:tr>
      <w:tr w:rsidR="007D7156" w:rsidRPr="00716E8A" w14:paraId="2B973873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636C20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EC6C84">
              <w:t>pCAGGS-AE-s2-Q136H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37FAA5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EC6C84">
              <w:t>AGGCACGCCGTGAGGTCTAAAGCCCACGCAGCCG</w:t>
            </w:r>
          </w:p>
        </w:tc>
      </w:tr>
      <w:tr w:rsidR="007D7156" w:rsidRPr="00716E8A" w14:paraId="7024EDD5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5D6992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EC6C84">
              <w:t>pCAGGS-AE-s2-G137S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A7DF0F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EC6C84">
              <w:t>AGACCTCAATCCGTGCCTTGGTATCTGGGAT</w:t>
            </w:r>
          </w:p>
        </w:tc>
      </w:tr>
      <w:tr w:rsidR="007D7156" w:rsidRPr="00716E8A" w14:paraId="51321B12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C4E4BC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EC6C84">
              <w:t>pCAGGS-AE-s2-G137S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87F0EA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EC6C84">
              <w:t>AGGCACGGATTGAGGTCTAAAGCCCACGCAGCCG</w:t>
            </w:r>
          </w:p>
        </w:tc>
      </w:tr>
      <w:tr w:rsidR="007D7156" w:rsidRPr="00716E8A" w14:paraId="67E13A72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45681F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EC6C84">
              <w:t>pCAGGS-AE-s2-V138N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B813ED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EC6C84">
              <w:t>AGACCTCAAGGCAATCCTTGGTATCTGGGAT</w:t>
            </w:r>
          </w:p>
        </w:tc>
      </w:tr>
      <w:tr w:rsidR="007D7156" w:rsidRPr="00716E8A" w14:paraId="1F8337E7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8C0EF7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EC6C84">
              <w:t>pCAGGS-AE-s2-V138N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26F49F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EC6C84">
              <w:t>AGGATTGCCTTGAGGTCTAAAGCCCACGCAGCCG</w:t>
            </w:r>
          </w:p>
        </w:tc>
      </w:tr>
      <w:tr w:rsidR="007D7156" w:rsidRPr="00716E8A" w14:paraId="1A2CAE10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045EFB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EC6C84">
              <w:t>pCAGGS-AE-s3--139S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BC704B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EC6C84">
              <w:t>TCAAGGCGTGCCTAGCTGGTATCTGGGATGGTCT</w:t>
            </w:r>
          </w:p>
        </w:tc>
      </w:tr>
      <w:tr w:rsidR="007D7156" w:rsidRPr="00716E8A" w14:paraId="2627AB4F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1E53DC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C8267F">
              <w:t>pCAGGS-AE-s3--139S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83F3AB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C8267F">
              <w:t>ACCAGCTAGGCACGCCTTGAGGTCTAAAGC</w:t>
            </w:r>
          </w:p>
        </w:tc>
      </w:tr>
      <w:tr w:rsidR="007D7156" w:rsidRPr="00716E8A" w14:paraId="7D4FA5CD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E3B46A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C8267F">
              <w:lastRenderedPageBreak/>
              <w:t>pCAGGS-AE-s3-W140G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8D219E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C8267F">
              <w:t>GGTTATCTGGGATGGTCTAGACAAGAGGCCACAAGATTTC</w:t>
            </w:r>
          </w:p>
        </w:tc>
      </w:tr>
      <w:tr w:rsidR="007D7156" w:rsidRPr="00716E8A" w14:paraId="76271D77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98AFF7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C8267F">
              <w:t>pCAGGS-AE-s3-W140G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A398BB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C8267F">
              <w:t>AGACCATCCCAGATAGCCAGGCACGCCTTGAGGTCTAA</w:t>
            </w:r>
          </w:p>
        </w:tc>
      </w:tr>
      <w:tr w:rsidR="007D7156" w:rsidRPr="00716E8A" w14:paraId="0A62F19F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A24EC6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C8267F">
              <w:t>pCAGGS-AE-s3-Y141V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B4D52D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C8267F">
              <w:t>TGGGTGCTGGGATGGTCTAGACAAGAGGCCACAAGATTTC</w:t>
            </w:r>
          </w:p>
        </w:tc>
      </w:tr>
      <w:tr w:rsidR="007D7156" w:rsidRPr="00716E8A" w14:paraId="323DF50F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DC252D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C8267F">
              <w:t>pCAGGS-AE-s3-Y141V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8ADC9A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C8267F">
              <w:t>AGACCATCCCAGCACCCAAGGCACGCCTTGAGGTCTAA</w:t>
            </w:r>
          </w:p>
        </w:tc>
      </w:tr>
      <w:tr w:rsidR="007D7156" w:rsidRPr="00716E8A" w14:paraId="40B48E55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EF169F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C8267F">
              <w:t>pCAGGS-AE-s3-L142Y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4380E5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C8267F">
              <w:t>TGGTATTACGGATGGTCTAGACAAGAGGCCACAAGATTTC</w:t>
            </w:r>
          </w:p>
        </w:tc>
      </w:tr>
      <w:tr w:rsidR="007D7156" w:rsidRPr="00716E8A" w14:paraId="27BED519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C5351C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F0403E">
              <w:t>pCAGGS-AE-s3-L142Y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935208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F0403E">
              <w:t>AGACCATCCGTAATACCAAGGCACGCCTTGAGGTCTAA</w:t>
            </w:r>
          </w:p>
        </w:tc>
      </w:tr>
      <w:tr w:rsidR="007D7156" w:rsidRPr="00716E8A" w14:paraId="5F8AC0DE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01F1E7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F0403E">
              <w:t>pCAGGS-AE-s3-S145G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AA123E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F0403E">
              <w:t>TGGTATCTGGGATGGGGCAGACAAGAGGCCACAAGATTTC</w:t>
            </w:r>
          </w:p>
        </w:tc>
      </w:tr>
      <w:tr w:rsidR="007D7156" w:rsidRPr="00716E8A" w14:paraId="4D63AD80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15F783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F0403E">
              <w:t>pCAGGS-AE-s3-S145G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C547E4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F0403E">
              <w:t>GCCCCATCCCAGATACCAAGGCACGCCTTGAGGTCTAA</w:t>
            </w:r>
          </w:p>
        </w:tc>
      </w:tr>
      <w:tr w:rsidR="007D7156" w:rsidRPr="00716E8A" w14:paraId="2160057B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03DFC5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9B2BC9">
              <w:t>pCAGGS-AE-s4-Q147R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AC3AFF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9B2BC9">
              <w:t>TGGTCTAGAAGAGAGGCCACAAGATTTCTG</w:t>
            </w:r>
          </w:p>
        </w:tc>
      </w:tr>
      <w:tr w:rsidR="007D7156" w:rsidRPr="00716E8A" w14:paraId="3E2DF9AA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BF060A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9B2BC9">
              <w:t>pCAGGS-AE-s4-Q147R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579CF9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9B2BC9">
              <w:t>GTGGCCTCTCTTCTAGACCATCCCAGATAC</w:t>
            </w:r>
          </w:p>
        </w:tc>
      </w:tr>
      <w:tr w:rsidR="007D7156" w:rsidRPr="00716E8A" w14:paraId="21D5AACB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CFB63E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9B2BC9">
              <w:t>pCAGGS-AE-s4-E148Q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8F26F1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9B2BC9">
              <w:t>AGACAACAGGCCACAAGATTTCTGCTGAGG</w:t>
            </w:r>
          </w:p>
        </w:tc>
      </w:tr>
      <w:tr w:rsidR="007D7156" w:rsidRPr="00716E8A" w14:paraId="5028FE92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05ECEA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73539C">
              <w:t>pCAGGS-AE-s4-E148Q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5E8535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73539C">
              <w:t>AATCTTGTGGCCTGTTGTCTAGACCATCC</w:t>
            </w:r>
          </w:p>
        </w:tc>
      </w:tr>
      <w:tr w:rsidR="007D7156" w:rsidRPr="00716E8A" w14:paraId="3942182E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BB0958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73539C">
              <w:t>pCAGGS-AE-s4-A149V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625ACC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73539C">
              <w:t>CAAGAGGTTACAAGATTTCTGCTGAGGCAC</w:t>
            </w:r>
          </w:p>
        </w:tc>
      </w:tr>
      <w:tr w:rsidR="007D7156" w:rsidRPr="00716E8A" w14:paraId="313289BC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A66EE8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73539C">
              <w:t>pCAGGS-AE-s4-A149V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F99E17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73539C">
              <w:t>AGAAATCTTGTAACCTCTTGTCTAGACCAT</w:t>
            </w:r>
          </w:p>
        </w:tc>
      </w:tr>
      <w:tr w:rsidR="007D7156" w:rsidRPr="00716E8A" w14:paraId="299E9929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DABFAB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73539C">
              <w:t>pCAGGS-AE-s4-R151H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F8032D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73539C">
              <w:t>GAGGCCCACAGATTTCTGCTGAGGCACC</w:t>
            </w:r>
          </w:p>
        </w:tc>
      </w:tr>
      <w:tr w:rsidR="007D7156" w:rsidRPr="00716E8A" w14:paraId="7A100BEC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667C22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73539C">
              <w:t>pCAGGS-AE-s4-R151H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B4EDB5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73539C">
              <w:t>AGCAGAAATCTGTGGGCCTCTTGTCTAGACCAT</w:t>
            </w:r>
          </w:p>
        </w:tc>
      </w:tr>
      <w:tr w:rsidR="007D7156" w:rsidRPr="00716E8A" w14:paraId="14C75665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A64E66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73539C">
              <w:t>pCAGGS-AE-s4--151N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1A8E07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73539C">
              <w:t>CACAAGAAACTTTCTGCTGAGGCACCCCAG</w:t>
            </w:r>
          </w:p>
        </w:tc>
      </w:tr>
      <w:tr w:rsidR="007D7156" w:rsidRPr="00716E8A" w14:paraId="2BE262B7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4A2ED8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982EFF">
              <w:t>pCAGGS-AE-s4--151N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F3D941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982EFF">
              <w:t>CAGCAGAAAGTTTCTTGTGGCCTCTTGTCTAG</w:t>
            </w:r>
          </w:p>
        </w:tc>
      </w:tr>
      <w:tr w:rsidR="007D7156" w:rsidRPr="00716E8A" w14:paraId="3D2F3F82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F1C0A0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982EFF">
              <w:lastRenderedPageBreak/>
              <w:t>pCAGGS-AE-s5-L154I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77922B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982EFF">
              <w:t>GCCACAAGATTTCTGATCAGGCACCCCAGCTTTTCCAAAAG</w:t>
            </w:r>
          </w:p>
        </w:tc>
      </w:tr>
      <w:tr w:rsidR="007D7156" w:rsidRPr="00716E8A" w14:paraId="34C84B7F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A4276E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982EFF">
              <w:t>pCAGGS-AE-s5-L154I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89928F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982EFF">
              <w:t>CCTGATCAGAAATCTTGTGGCCTCTTGTCTAGACCATCC</w:t>
            </w:r>
          </w:p>
        </w:tc>
      </w:tr>
      <w:tr w:rsidR="007D7156" w:rsidRPr="00716E8A" w14:paraId="2A705384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050EEC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982EFF">
              <w:t>pCAGGS-AE-s5-R155A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1A27A8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982EFF">
              <w:t>GCCACAAGATTTCTGCTGGGCCACCCCAGCTTTTCCAAAAG</w:t>
            </w:r>
          </w:p>
        </w:tc>
      </w:tr>
      <w:tr w:rsidR="007D7156" w:rsidRPr="00716E8A" w14:paraId="55B17E52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40C6B2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982EFF">
              <w:t>pCAGGS-AE-s5-R155A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136909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982EFF">
              <w:t>GCCCAGCAGAAATCTTGTGGCCTCTTGTCTAGACCATCC</w:t>
            </w:r>
          </w:p>
        </w:tc>
      </w:tr>
      <w:tr w:rsidR="007D7156" w:rsidRPr="00716E8A" w14:paraId="7EDC0572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47F9F7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982EFF">
              <w:t>pCAGGS-AE-s5--155PWVNPF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4D3AF9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982EFF">
              <w:t>CCTTGGGTGAACCCTTTCCACCCCAGCTTTTCCAAAAG</w:t>
            </w:r>
          </w:p>
        </w:tc>
      </w:tr>
      <w:tr w:rsidR="007D7156" w:rsidRPr="00716E8A" w14:paraId="340A3467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C9DFF2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8D6605">
              <w:t>pCAGGS-AE-s5--155PWVNPF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A138BB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8D6605">
              <w:t>GAAAGGGTTCACCCAAGGCCTCAGCAGAAATCTTGTGG</w:t>
            </w:r>
          </w:p>
        </w:tc>
      </w:tr>
      <w:tr w:rsidR="007D7156" w:rsidRPr="00716E8A" w14:paraId="01BAE959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891E6D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8D6605">
              <w:t>pCAGGS-AE-s6-H156F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60E841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8D6605">
              <w:t>TTCCCCAGCTTTTCCAAAAGCACCGAGCCTT</w:t>
            </w:r>
          </w:p>
        </w:tc>
      </w:tr>
      <w:tr w:rsidR="007D7156" w:rsidRPr="00716E8A" w14:paraId="2D5BAAA3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96A5BD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8D6605">
              <w:t>pCAGGS-AE-s6-H156F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613C87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8D6605">
              <w:t>TTTGGAAAAGCTGGGGAACCTCAGCAGAAATCT</w:t>
            </w:r>
          </w:p>
        </w:tc>
      </w:tr>
      <w:tr w:rsidR="007D7156" w:rsidRPr="00716E8A" w14:paraId="21444462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ADED68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8D6605">
              <w:t>pCAGGS-AE-s6-P157N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798DDE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8D6605">
              <w:t>CACAACAGCTTTTCCAAAAGCACCGAGCCTT</w:t>
            </w:r>
          </w:p>
        </w:tc>
      </w:tr>
      <w:tr w:rsidR="007D7156" w:rsidRPr="00716E8A" w14:paraId="0FDFB557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00290F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8D6605">
              <w:t>pCAGGS-AE-s6-P157N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340CE6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8D6605">
              <w:t>TTTGGAAAAGCTGTTGTGCCTCAGCAGAAATCT</w:t>
            </w:r>
          </w:p>
        </w:tc>
      </w:tr>
      <w:tr w:rsidR="007D7156" w:rsidRPr="00716E8A" w14:paraId="68DABC10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3C7FA8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D1E1F">
              <w:t>pCAGGS-AE-s6-F159A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FA1A95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D1E1F">
              <w:t>CACCCCAGCGCTTCCAAAAGCACCGAGCCTT</w:t>
            </w:r>
          </w:p>
        </w:tc>
      </w:tr>
      <w:tr w:rsidR="007D7156" w:rsidRPr="00716E8A" w14:paraId="5A2A6B43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6DAE6B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D1E1F">
              <w:t>pCAGGS-AE-s6-F159A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C91B55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D1E1F">
              <w:t>TTTGGAAGCGCTGGGGTGCCTCAGCAGAAATCT</w:t>
            </w:r>
          </w:p>
        </w:tc>
      </w:tr>
      <w:tr w:rsidR="007D7156" w:rsidRPr="00716E8A" w14:paraId="23302733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61CBF2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D1E1F">
              <w:t>pCAGGS-AE-s6-H161N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D9DE40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D1E1F">
              <w:t>CACCCCAGCTTTTCCAACAGCACCGAGCCTT</w:t>
            </w:r>
          </w:p>
        </w:tc>
      </w:tr>
      <w:tr w:rsidR="007D7156" w:rsidRPr="00716E8A" w14:paraId="793402A4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5CA33A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D1E1F">
              <w:t>pCAGGS-AE-s6-H161N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EE976D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D1E1F">
              <w:t>GTTGGAAAAGCTGGGGTGCCTCAGCAGAAAT</w:t>
            </w:r>
          </w:p>
        </w:tc>
      </w:tr>
      <w:tr w:rsidR="007D7156" w:rsidRPr="00716E8A" w14:paraId="5FAE1A71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5649CF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D1E1F">
              <w:t>pCAGGS-AE-s7-N192E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5A6A56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D1E1F">
              <w:t>GAGATGTACAACTGCAGCCAAGTGGGAAGAC</w:t>
            </w:r>
          </w:p>
        </w:tc>
      </w:tr>
      <w:tr w:rsidR="007D7156" w:rsidRPr="00716E8A" w14:paraId="0366ABDD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39398B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D1E1F">
              <w:t>pCAGGS-AE-s7-N192E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6150D3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3D1E1F">
              <w:t>GCTGCAGTTGTACATCTCCCAGAACCTATAGCCGTAG</w:t>
            </w:r>
          </w:p>
        </w:tc>
      </w:tr>
      <w:tr w:rsidR="007D7156" w:rsidRPr="00716E8A" w14:paraId="6CA49FA8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DBDE7B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810D4C">
              <w:t>pCAGGS-AE-s7-M193I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F2DA11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810D4C">
              <w:t>AACATCTACAACTGCAGCCAAGTGGGAAGAC</w:t>
            </w:r>
          </w:p>
        </w:tc>
      </w:tr>
      <w:tr w:rsidR="007D7156" w:rsidRPr="00716E8A" w14:paraId="57DB485D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8DD5F0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810D4C">
              <w:lastRenderedPageBreak/>
              <w:t>pCAGGS-AE-s7-M193I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550CDD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810D4C">
              <w:t>GCTGCAGTTGTAGATGTTCCAGAACCTATAGC</w:t>
            </w:r>
          </w:p>
        </w:tc>
      </w:tr>
      <w:tr w:rsidR="007D7156" w:rsidRPr="00716E8A" w14:paraId="7632ACD2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73EC9B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810D4C">
              <w:t>pCAGGS-AE-s7-Q198H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48C177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810D4C">
              <w:t>AGCCACGTGGGAAGACAGTATAGATGT</w:t>
            </w:r>
          </w:p>
        </w:tc>
      </w:tr>
      <w:tr w:rsidR="007D7156" w:rsidRPr="00716E8A" w14:paraId="00238346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1CF625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810D4C">
              <w:t>pCAGGS-AE-s</w:t>
            </w:r>
            <w:r>
              <w:t>7</w:t>
            </w:r>
            <w:r w:rsidRPr="00810D4C">
              <w:t>-Q198H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1B94AD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810D4C">
              <w:t>CTGTCTTCCCACGTGGCTGCAGTTGTACAT</w:t>
            </w:r>
          </w:p>
        </w:tc>
      </w:tr>
      <w:tr w:rsidR="007D7156" w:rsidRPr="00716E8A" w14:paraId="63C57B59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6FC069" w14:textId="77777777" w:rsidR="007D7156" w:rsidRPr="00810D4C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D7676E">
              <w:t>pCAGGS-AE-s8-V</w:t>
            </w:r>
            <w:r>
              <w:t>199</w:t>
            </w:r>
            <w:r w:rsidRPr="00D7676E">
              <w:t>R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356DE2" w14:textId="77777777" w:rsidR="007D7156" w:rsidRPr="00810D4C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D7676E">
              <w:t>AGAGGAAGACAGTATAGATGTGGCAATGCCAGAAGCCCT</w:t>
            </w:r>
          </w:p>
        </w:tc>
      </w:tr>
      <w:tr w:rsidR="007D7156" w:rsidRPr="00716E8A" w14:paraId="2BE6D4F7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19F61A" w14:textId="77777777" w:rsidR="007D7156" w:rsidRPr="00810D4C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D7676E">
              <w:t>pCAGGS-AE-s8-V</w:t>
            </w:r>
            <w:r>
              <w:t>199</w:t>
            </w:r>
            <w:r w:rsidRPr="00D7676E">
              <w:t>R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030515" w14:textId="77777777" w:rsidR="007D7156" w:rsidRPr="00810D4C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D7676E">
              <w:t>CACATCTATACTGTCTTCCTCTTTGGCTGCAGTTGTACATGT</w:t>
            </w:r>
          </w:p>
        </w:tc>
      </w:tr>
      <w:tr w:rsidR="007D7156" w:rsidRPr="00716E8A" w14:paraId="3D57DA1C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84D581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1E5632">
              <w:t>pCAGGS-AE-s8-G200F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FFA488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1E5632">
              <w:t>GTGTTCAGACAGTATAGATGTGGCAATGCCAGAAGCCCT</w:t>
            </w:r>
          </w:p>
        </w:tc>
      </w:tr>
      <w:tr w:rsidR="007D7156" w:rsidRPr="00716E8A" w14:paraId="45F3ED62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5742CE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1E5632">
              <w:t>pCAGGS-AE-s8-G200F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AAC27D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1E5632">
              <w:t>CACATCTATACTGTCTGAACACTTGGCTGCAGTTGTACATGT</w:t>
            </w:r>
          </w:p>
        </w:tc>
      </w:tr>
      <w:tr w:rsidR="007D7156" w:rsidRPr="00716E8A" w14:paraId="1EDDEC34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E69661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1E5632">
              <w:t>pCAGGS-AE-s8-R201D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23CF8B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1E5632">
              <w:t>GTGGGAGATCAGTATAGATGTGGCAATGCCAGAAGCCCT</w:t>
            </w:r>
          </w:p>
        </w:tc>
      </w:tr>
      <w:tr w:rsidR="007D7156" w:rsidRPr="00716E8A" w14:paraId="68A93FAE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BB3F29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1E5632">
              <w:t>pCAGGS-AE-s8-R201D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72F18C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1E5632">
              <w:t>CACATCTATACTGATCTCCCACTTGGCTGCAGTTGTACATGT</w:t>
            </w:r>
          </w:p>
        </w:tc>
      </w:tr>
      <w:tr w:rsidR="007D7156" w:rsidRPr="00716E8A" w14:paraId="4702C00A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FCDC6A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1E5632">
              <w:t>pCAGGS-AE-s8--201NFD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A09F0E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1E5632">
              <w:t>AACTTCGATCAGTATAGATGTGGCAATGCCAGAAG</w:t>
            </w:r>
          </w:p>
        </w:tc>
      </w:tr>
      <w:tr w:rsidR="007D7156" w:rsidRPr="00716E8A" w14:paraId="22F13C9B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8E254F" w14:textId="77777777" w:rsidR="007D7156" w:rsidRPr="001E5632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426336">
              <w:t>pCAGGS-AE-s8--201NFD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3A3433" w14:textId="77777777" w:rsidR="007D7156" w:rsidRPr="001E5632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426336">
              <w:t>ACATCTATACTGATCGAAGTTTCTTCCCACTTGGCTGCAGT</w:t>
            </w:r>
          </w:p>
        </w:tc>
      </w:tr>
      <w:tr w:rsidR="007D7156" w:rsidRPr="00716E8A" w14:paraId="16F9B13F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AEC301" w14:textId="77777777" w:rsidR="007D7156" w:rsidRPr="001E5632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426336">
              <w:t>pCAGGS-AE-s8-Q202I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7BB5C9" w14:textId="77777777" w:rsidR="007D7156" w:rsidRPr="001E5632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426336">
              <w:t>GTGGGAAGAATCTATAGATGTGGCAATGCCAGAAGCCCT</w:t>
            </w:r>
          </w:p>
        </w:tc>
      </w:tr>
      <w:tr w:rsidR="007D7156" w:rsidRPr="00716E8A" w14:paraId="674DB594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116D78" w14:textId="77777777" w:rsidR="007D7156" w:rsidRPr="001E5632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426336">
              <w:t>pCAGGS-AE-s8-Q202I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A1552F" w14:textId="77777777" w:rsidR="007D7156" w:rsidRPr="001E5632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426336">
              <w:t>CACATCTATAGATTCTTCCCACTTGGCTGCAGTTGTACATGT</w:t>
            </w:r>
          </w:p>
        </w:tc>
      </w:tr>
      <w:tr w:rsidR="007D7156" w:rsidRPr="00716E8A" w14:paraId="66329CF7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3BCFE0" w14:textId="77777777" w:rsidR="007D7156" w:rsidRPr="001E5632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426336">
              <w:t>pCAGGS-AE-s9-R204T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A28770" w14:textId="77777777" w:rsidR="007D7156" w:rsidRPr="001E5632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426336">
              <w:t>ACCTGTGGCAATGCCAGAAGCCCTAGAC</w:t>
            </w:r>
          </w:p>
        </w:tc>
      </w:tr>
      <w:tr w:rsidR="007D7156" w:rsidRPr="00716E8A" w14:paraId="6E1FDA6C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BCA24C" w14:textId="77777777" w:rsidR="007D7156" w:rsidRPr="001E5632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426336">
              <w:t>pCAGGS-AE-s9-R204T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AB0D08" w14:textId="77777777" w:rsidR="007D7156" w:rsidRPr="001E5632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426336">
              <w:t>TCTGGCATTGCCACAGGTATACTGTCTTCCCACTTG</w:t>
            </w:r>
          </w:p>
        </w:tc>
      </w:tr>
      <w:tr w:rsidR="007D7156" w:rsidRPr="00716E8A" w14:paraId="4E028809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0B5E5D" w14:textId="77777777" w:rsidR="007D7156" w:rsidRPr="001E5632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426336">
              <w:t>pCAGGS-AE-s9-N207D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2FFCCF" w14:textId="77777777" w:rsidR="007D7156" w:rsidRPr="001E5632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426336">
              <w:t>TGGCGACGCCAGAAGCCCTAGACCCGGACT</w:t>
            </w:r>
          </w:p>
        </w:tc>
      </w:tr>
      <w:tr w:rsidR="007D7156" w:rsidRPr="00716E8A" w14:paraId="6D746143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299E41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724B80">
              <w:t>pCAGGS-AE-s9-N207D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A90D6A" w14:textId="77777777" w:rsidR="007D7156" w:rsidRPr="008D6605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724B80">
              <w:t>AGGGCTTCTGGCGTCGCCACATCTATACTGTCTTC</w:t>
            </w:r>
          </w:p>
        </w:tc>
      </w:tr>
      <w:tr w:rsidR="007D7156" w:rsidRPr="00716E8A" w14:paraId="659DD7BD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C44BAA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724B80">
              <w:t>pCAGGS-AE-s9-A208V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978A35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724B80">
              <w:t>GCAATGTGAGAAGCCCTAGACCCGGACTG</w:t>
            </w:r>
          </w:p>
        </w:tc>
      </w:tr>
      <w:tr w:rsidR="007D7156" w:rsidRPr="00716E8A" w14:paraId="12505349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6A483F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724B80">
              <w:lastRenderedPageBreak/>
              <w:t>pCAGGS-AE-s9-A208V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6289E1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724B80">
              <w:t>TAGGGCTTCTCACATTGCCACATCTATACTGTC</w:t>
            </w:r>
          </w:p>
        </w:tc>
      </w:tr>
      <w:tr w:rsidR="007D7156" w:rsidRPr="00716E8A" w14:paraId="3040C392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97C321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724B80">
              <w:t>pCAGGS-AE-s9-R209Q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2597E4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724B80">
              <w:t>ATGCCCAAAGCCCTAGACCCGGACTGC</w:t>
            </w:r>
          </w:p>
        </w:tc>
      </w:tr>
      <w:tr w:rsidR="007D7156" w:rsidRPr="00716E8A" w14:paraId="7F56B5E6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9B854A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416BEC">
              <w:t>pCAGGS-AE-s9-R209Q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554C23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416BEC">
              <w:t>GTCTAGGGCTTTGGGCATTGCCACATCTATACT</w:t>
            </w:r>
          </w:p>
        </w:tc>
      </w:tr>
      <w:tr w:rsidR="007D7156" w:rsidRPr="00716E8A" w14:paraId="44555606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8D3AEE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416BEC">
              <w:t>pCAGGS-AE-s9-S210T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1A9867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416BEC">
              <w:t>AGAACACCTAGACCCGGACTGCCCGAG</w:t>
            </w:r>
          </w:p>
        </w:tc>
      </w:tr>
      <w:tr w:rsidR="007D7156" w:rsidRPr="00716E8A" w14:paraId="2B398CE5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D1FD46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416BEC">
              <w:t>pCAGGS-AE-s9-S210T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EE18C8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416BEC">
              <w:t>TCCGGGTCTAGGTGTTCTGGCATTGCCACATCTAT</w:t>
            </w:r>
          </w:p>
        </w:tc>
      </w:tr>
      <w:tr w:rsidR="007D7156" w:rsidRPr="00716E8A" w14:paraId="26B72E92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DEF7AB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416BEC">
              <w:t>pCAGGS-AE-s10-P211V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D04A17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416BEC">
              <w:t>AGAAGCGTCAGACCCGGACTGCCCGAGAT</w:t>
            </w:r>
          </w:p>
        </w:tc>
      </w:tr>
      <w:tr w:rsidR="007D7156" w:rsidRPr="00716E8A" w14:paraId="2F8BC398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826530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416BEC">
              <w:t>pCAGGS-AE-s10-P211V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70CD97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416BEC">
              <w:t>TCCGGGTCTGACGCTTCTGGCATTGCCAC</w:t>
            </w:r>
          </w:p>
        </w:tc>
      </w:tr>
      <w:tr w:rsidR="007D7156" w:rsidRPr="00716E8A" w14:paraId="08A0EBE8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DB585E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416BEC">
              <w:t>pCAGGS-AE-s10-R212K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D9BFD4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416BEC">
              <w:t>AGCCCTAAGCCCGGACTGCCCGAGATCCAG</w:t>
            </w:r>
          </w:p>
        </w:tc>
      </w:tr>
      <w:tr w:rsidR="007D7156" w:rsidRPr="00716E8A" w14:paraId="4FEE9177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86C620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52326E">
              <w:t>pCAGGS-AE-s10-R212K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6B7EDB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52326E">
              <w:t>GCAGTCCGGGCTTAGGGCTTCTGGCATTGC</w:t>
            </w:r>
          </w:p>
        </w:tc>
      </w:tr>
      <w:tr w:rsidR="007D7156" w:rsidRPr="00716E8A" w14:paraId="5F5BA344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4F7074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52326E">
              <w:t>pCAGGS-AE-s10-P213S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99CD09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52326E">
              <w:t>CCTAGATCCGGACTGCCCGAGATCCAGT</w:t>
            </w:r>
          </w:p>
        </w:tc>
      </w:tr>
      <w:tr w:rsidR="007D7156" w:rsidRPr="00716E8A" w14:paraId="77548038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934F1A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52326E">
              <w:t>pCAGGS-AE-s10-P213S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4E8BC4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52326E">
              <w:t>GCAGTCCGGATCTAGGGCTTCTGGCAT</w:t>
            </w:r>
          </w:p>
        </w:tc>
      </w:tr>
      <w:tr w:rsidR="007D7156" w:rsidRPr="00716E8A" w14:paraId="7A0B7D1F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C7D004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52326E">
              <w:t>pCAGGS-AE-s10-</w:t>
            </w:r>
            <w:r w:rsidRPr="0052326E">
              <w:rPr>
                <w:rFonts w:ascii="Microsoft YaHei" w:eastAsia="Microsoft YaHei" w:hAnsi="Microsoft YaHei" w:cs="Microsoft YaHei" w:hint="eastAsia"/>
              </w:rPr>
              <w:t>∆</w:t>
            </w:r>
            <w:r w:rsidRPr="0052326E">
              <w:t>214-215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841AF9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52326E">
              <w:t>GCCCTAGACCCCCCGAGATCCAGTGCACAAG</w:t>
            </w:r>
          </w:p>
        </w:tc>
      </w:tr>
      <w:tr w:rsidR="007D7156" w:rsidRPr="00716E8A" w14:paraId="512A1479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CC1715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52326E">
              <w:t>pCAGGS-AE-s10-</w:t>
            </w:r>
            <w:r w:rsidRPr="0052326E">
              <w:rPr>
                <w:rFonts w:ascii="Microsoft YaHei" w:eastAsia="Microsoft YaHei" w:hAnsi="Microsoft YaHei" w:cs="Microsoft YaHei" w:hint="eastAsia"/>
              </w:rPr>
              <w:t>∆</w:t>
            </w:r>
            <w:r w:rsidRPr="0052326E">
              <w:t>214-215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9E4E2F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52326E">
              <w:t>GATCTCGGGGGGTCTAGGGCTTCTGGCATT</w:t>
            </w:r>
          </w:p>
        </w:tc>
      </w:tr>
      <w:tr w:rsidR="007D7156" w:rsidRPr="00716E8A" w14:paraId="54F87A26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605706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52326E">
              <w:t>pCAGGS-AE-s10-I218K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F75EB1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52326E">
              <w:t>TGCCCGAGAAGCAGTGCACAAGAAGGGGC</w:t>
            </w:r>
          </w:p>
        </w:tc>
      </w:tr>
      <w:tr w:rsidR="007D7156" w:rsidRPr="00716E8A" w14:paraId="57CDD9DC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72F971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520D05">
              <w:t>pCAGGS-AE-s10-I218K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D844A2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520D05">
              <w:t>TGTGCACTGCTTCTCGGGCAGTCCGGGTCT</w:t>
            </w:r>
          </w:p>
        </w:tc>
      </w:tr>
      <w:tr w:rsidR="007D7156" w:rsidRPr="00716E8A" w14:paraId="58D1490C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2BB30D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520D05">
              <w:t>pCAGGS-AE-s11-T221V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80C34E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520D05">
              <w:t>GTGAGAAGGGGCGGCAAGTGGGTCAAC</w:t>
            </w:r>
          </w:p>
        </w:tc>
      </w:tr>
      <w:tr w:rsidR="007D7156" w:rsidRPr="00716E8A" w14:paraId="34496844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EC36A9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520D05">
              <w:t>pCAGGS-AE-s11-T221V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F9E169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520D05">
              <w:t>CTTGCCGCCCCTTCTCACGCACTGGATCTCGGGCAGT</w:t>
            </w:r>
          </w:p>
        </w:tc>
      </w:tr>
      <w:tr w:rsidR="007D7156" w:rsidRPr="00716E8A" w14:paraId="02CDB430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31BA7D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2C5296">
              <w:lastRenderedPageBreak/>
              <w:t>pCAGGS-AE-s11-R222G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CC39AF" w14:textId="77777777" w:rsidR="007D7156" w:rsidRPr="00724B80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2C5296">
              <w:t>GGCAGGGGCGGCAAGTGGGTCAAC</w:t>
            </w:r>
          </w:p>
        </w:tc>
      </w:tr>
      <w:tr w:rsidR="007D7156" w:rsidRPr="00716E8A" w14:paraId="55A675ED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863F19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2C5296">
              <w:t>pCAGGS-AE-s11-R222G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2F7BA0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2C5296">
              <w:t>ACTTGCCGCCCCTGCCTGTGCACTGGATCTCGGGC</w:t>
            </w:r>
          </w:p>
        </w:tc>
      </w:tr>
      <w:tr w:rsidR="007D7156" w:rsidRPr="00716E8A" w14:paraId="60753F37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06E5E7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2C5296">
              <w:t>pCAGGS-AE-s11-R223G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AEC2D6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2C5296">
              <w:t>GGCGGCGGCAAGTGGGTCAACCAGAG</w:t>
            </w:r>
          </w:p>
        </w:tc>
      </w:tr>
      <w:tr w:rsidR="007D7156" w:rsidRPr="00716E8A" w14:paraId="0D0337B3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071905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2C5296">
              <w:t>pCAGGS-AE-s11-R223G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5787D7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2C5296">
              <w:t>TGACCCACTTGCCGCCGCCTCTTGTGCACTGGATCT</w:t>
            </w:r>
          </w:p>
        </w:tc>
      </w:tr>
      <w:tr w:rsidR="007D7156" w:rsidRPr="00716E8A" w14:paraId="52BBB4B7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7C736A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2C5296">
              <w:t>pCAGGS-AE-s11-K226I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649BD8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2C5296">
              <w:t>ATCTGGGTCAACCAGAGCCAAGAGAT</w:t>
            </w:r>
          </w:p>
        </w:tc>
      </w:tr>
      <w:tr w:rsidR="007D7156" w:rsidRPr="00716E8A" w14:paraId="6C95DCE8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10A514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2C5296">
              <w:t>pCAGGS-AE-s11-K226I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99A683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2C5296">
              <w:t>GCTCTGGTTGACCCAGATGCCGCCCCTTCTTGTGC</w:t>
            </w:r>
          </w:p>
        </w:tc>
      </w:tr>
      <w:tr w:rsidR="007D7156" w:rsidRPr="00716E8A" w14:paraId="01A94F37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48B102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B47536">
              <w:t>pCAGGS-AE-s12-A261T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BB75F7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B47536">
              <w:t>ACAGGAACAATTCTCCCCGGAAAGTGGGTGGATAGCACC</w:t>
            </w:r>
          </w:p>
        </w:tc>
      </w:tr>
      <w:tr w:rsidR="007D7156" w:rsidRPr="00716E8A" w14:paraId="5697F659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509339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B47536">
              <w:t>pCAGGS-AE-s12-A261T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2CCBEC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B47536">
              <w:t>CGGGGAGAATTGTTCCTGTCTTGCCGCAGCAGCCGCT</w:t>
            </w:r>
          </w:p>
        </w:tc>
      </w:tr>
      <w:tr w:rsidR="007D7156" w:rsidRPr="00716E8A" w14:paraId="550BF3DD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D29777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B47536">
              <w:t>pCAGGS-AE-s12-G262T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096FA0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B47536">
              <w:t>GCTACCACAATTCTCCCCGGAAAGTGGGTGGATAGCACC</w:t>
            </w:r>
          </w:p>
        </w:tc>
      </w:tr>
      <w:tr w:rsidR="007D7156" w:rsidRPr="00716E8A" w14:paraId="66224C23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973B9A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B47536">
              <w:t>pCAGGS-AE-s12-G262T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D66660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B47536">
              <w:t>CGGGGAGAATTGTGGTAGCCTTGCCGCAGCAGCCGCT</w:t>
            </w:r>
          </w:p>
        </w:tc>
      </w:tr>
      <w:tr w:rsidR="007D7156" w:rsidRPr="00716E8A" w14:paraId="06B69D08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CFBDB2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B47536">
              <w:t>pCAGGS-AE-s12--266S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AD2D7B" w14:textId="77777777" w:rsidR="007D7156" w:rsidRPr="00F0403E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</w:pPr>
            <w:r w:rsidRPr="00B47536">
              <w:t>GAACAATTCTCCCCTCCGGAAAGTGGGTGGATAGCAC</w:t>
            </w:r>
          </w:p>
        </w:tc>
      </w:tr>
      <w:tr w:rsidR="007D7156" w:rsidRPr="00716E8A" w14:paraId="497E470D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B2EB1D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B47536">
              <w:t>pCAGGS-AE-s12--266S-R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F27BA5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B47536">
              <w:t>CCGGAGGGGAGAATTGTTCCAGCCTTGCCGCAGC</w:t>
            </w:r>
          </w:p>
        </w:tc>
      </w:tr>
      <w:tr w:rsidR="007D7156" w:rsidRPr="00716E8A" w14:paraId="10A6A511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789CF6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4C1E8C">
              <w:t>pCAGGS-AE-s12-K268A-F</w:t>
            </w:r>
          </w:p>
        </w:tc>
        <w:tc>
          <w:tcPr>
            <w:tcW w:w="3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2A37AD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4C1E8C">
              <w:t>GAACAATTCTCCCCGGAGCTTGGGTGGATAGCACCCAAGGCT</w:t>
            </w:r>
          </w:p>
        </w:tc>
      </w:tr>
      <w:tr w:rsidR="007D7156" w:rsidRPr="00716E8A" w14:paraId="68F0D694" w14:textId="77777777" w:rsidTr="0033476E">
        <w:trPr>
          <w:trHeight w:val="737"/>
        </w:trPr>
        <w:tc>
          <w:tcPr>
            <w:tcW w:w="135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4174003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4C1E8C">
              <w:t>pCAGGS-AE-s12-K268A-R</w:t>
            </w:r>
          </w:p>
        </w:tc>
        <w:tc>
          <w:tcPr>
            <w:tcW w:w="3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AFF8DD3" w14:textId="77777777" w:rsidR="007D7156" w:rsidRPr="00716E8A" w:rsidRDefault="007D7156" w:rsidP="0033476E">
            <w:pPr>
              <w:pStyle w:val="a"/>
              <w:snapToGrid w:val="0"/>
              <w:spacing w:line="240" w:lineRule="auto"/>
              <w:ind w:firstLineChars="0" w:firstLine="0"/>
              <w:jc w:val="center"/>
              <w:rPr>
                <w:szCs w:val="24"/>
              </w:rPr>
            </w:pPr>
            <w:r w:rsidRPr="004C1E8C">
              <w:t>AGCTCCGGGGAGAATTGTTCCAGCCTTGCCGCAGC</w:t>
            </w:r>
          </w:p>
        </w:tc>
      </w:tr>
    </w:tbl>
    <w:p w14:paraId="49DA4191" w14:textId="77777777" w:rsidR="007D7156" w:rsidRDefault="007D7156" w:rsidP="007D7156">
      <w:pPr>
        <w:rPr>
          <w:lang w:eastAsia="zh-CN"/>
        </w:rPr>
      </w:pPr>
      <w:r w:rsidRPr="007D7156">
        <w:rPr>
          <w:vertAlign w:val="superscript"/>
          <w:lang w:eastAsia="zh-CN"/>
        </w:rPr>
        <w:t>1</w:t>
      </w:r>
      <w:r w:rsidRPr="007D7156">
        <w:rPr>
          <w:lang w:eastAsia="zh-CN"/>
        </w:rPr>
        <w:t>F, forward primer; R, reverse primer.</w:t>
      </w:r>
      <w:r w:rsidRPr="007D7156">
        <w:rPr>
          <w:vertAlign w:val="superscript"/>
          <w:lang w:eastAsia="zh-CN"/>
        </w:rPr>
        <w:t xml:space="preserve"> 2</w:t>
      </w:r>
      <w:r w:rsidRPr="007D7156">
        <w:rPr>
          <w:lang w:eastAsia="zh-CN"/>
        </w:rPr>
        <w:t>The lowercase letters were the sites for restriction digest.</w:t>
      </w:r>
    </w:p>
    <w:p w14:paraId="650BEF29" w14:textId="77777777" w:rsidR="007D7156" w:rsidRPr="00E17B75" w:rsidRDefault="007D7156" w:rsidP="00E17B75">
      <w:pPr>
        <w:keepNext/>
        <w:rPr>
          <w:rFonts w:cs="Times New Roman"/>
          <w:szCs w:val="24"/>
        </w:rPr>
      </w:pPr>
    </w:p>
    <w:sectPr w:rsidR="007D7156" w:rsidRPr="00E17B75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DFCDE" w14:textId="77777777" w:rsidR="00754BD5" w:rsidRDefault="00754BD5" w:rsidP="00117666">
      <w:pPr>
        <w:spacing w:after="0"/>
      </w:pPr>
      <w:r>
        <w:separator/>
      </w:r>
    </w:p>
  </w:endnote>
  <w:endnote w:type="continuationSeparator" w:id="0">
    <w:p w14:paraId="3369F927" w14:textId="77777777" w:rsidR="00754BD5" w:rsidRDefault="00754B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7D7B1" w14:textId="77777777" w:rsidR="00754BD5" w:rsidRDefault="00754BD5" w:rsidP="00117666">
      <w:pPr>
        <w:spacing w:after="0"/>
      </w:pPr>
      <w:r>
        <w:separator/>
      </w:r>
    </w:p>
  </w:footnote>
  <w:footnote w:type="continuationSeparator" w:id="0">
    <w:p w14:paraId="54002B3D" w14:textId="77777777" w:rsidR="00754BD5" w:rsidRDefault="00754B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1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3E93"/>
    <w:rsid w:val="00267D18"/>
    <w:rsid w:val="00274347"/>
    <w:rsid w:val="002868E2"/>
    <w:rsid w:val="002869C3"/>
    <w:rsid w:val="002936E4"/>
    <w:rsid w:val="002B0D0E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4BD5"/>
    <w:rsid w:val="00790BB3"/>
    <w:rsid w:val="007C206C"/>
    <w:rsid w:val="007D7156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7B75"/>
    <w:rsid w:val="00E52377"/>
    <w:rsid w:val="00E537AD"/>
    <w:rsid w:val="00E64E17"/>
    <w:rsid w:val="00E866C9"/>
    <w:rsid w:val="00EA3D3C"/>
    <w:rsid w:val="00EC090A"/>
    <w:rsid w:val="00ED20B5"/>
    <w:rsid w:val="00F3486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">
    <w:name w:val="毕业论文"/>
    <w:basedOn w:val="Normal"/>
    <w:link w:val="a0"/>
    <w:qFormat/>
    <w:rsid w:val="007D7156"/>
    <w:pPr>
      <w:spacing w:before="0" w:after="0" w:line="360" w:lineRule="auto"/>
      <w:ind w:firstLineChars="200" w:firstLine="200"/>
      <w:jc w:val="both"/>
    </w:pPr>
    <w:rPr>
      <w:rFonts w:eastAsia="SimSun" w:cs="Times New Roman"/>
      <w:kern w:val="2"/>
      <w:szCs w:val="20"/>
      <w:lang w:eastAsia="zh-CN"/>
    </w:rPr>
  </w:style>
  <w:style w:type="character" w:customStyle="1" w:styleId="a0">
    <w:name w:val="毕业论文 字符"/>
    <w:basedOn w:val="DefaultParagraphFont"/>
    <w:link w:val="a"/>
    <w:qFormat/>
    <w:rsid w:val="007D7156"/>
    <w:rPr>
      <w:rFonts w:ascii="Times New Roman" w:eastAsia="SimSun" w:hAnsi="Times New Roman" w:cs="Times New Roman"/>
      <w:kern w:val="2"/>
      <w:sz w:val="24"/>
      <w:szCs w:val="20"/>
      <w:lang w:eastAsia="zh-CN"/>
    </w:rPr>
  </w:style>
  <w:style w:type="table" w:customStyle="1" w:styleId="a1">
    <w:name w:val="论文三线表"/>
    <w:basedOn w:val="TableNormal"/>
    <w:uiPriority w:val="99"/>
    <w:qFormat/>
    <w:rsid w:val="007D7156"/>
    <w:pPr>
      <w:spacing w:after="0" w:line="240" w:lineRule="auto"/>
    </w:pPr>
    <w:rPr>
      <w:rFonts w:ascii="Times New Roman" w:eastAsia="SimSun" w:hAnsi="Times New Roman"/>
      <w:sz w:val="24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3</Pages>
  <Words>1947</Words>
  <Characters>11102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ylan Mills</cp:lastModifiedBy>
  <cp:revision>2</cp:revision>
  <cp:lastPrinted>2013-10-03T12:51:00Z</cp:lastPrinted>
  <dcterms:created xsi:type="dcterms:W3CDTF">2022-04-05T13:42:00Z</dcterms:created>
  <dcterms:modified xsi:type="dcterms:W3CDTF">2022-04-05T13:42:00Z</dcterms:modified>
</cp:coreProperties>
</file>